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32C83" w14:textId="77777777" w:rsidR="002566D0" w:rsidRPr="00F37C41" w:rsidRDefault="002566D0" w:rsidP="002566D0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F37C41">
        <w:rPr>
          <w:rFonts w:asciiTheme="majorBidi" w:hAnsiTheme="majorBidi" w:cstheme="majorBidi"/>
          <w:b/>
          <w:bCs/>
          <w:color w:val="000000" w:themeColor="text1"/>
          <w:lang w:val="en-US"/>
        </w:rPr>
        <w:t>Supplementary information</w:t>
      </w:r>
    </w:p>
    <w:p w14:paraId="657F52DD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F37C41">
        <w:rPr>
          <w:rFonts w:asciiTheme="majorBidi" w:hAnsiTheme="majorBidi" w:cstheme="majorBidi"/>
          <w:b/>
          <w:bCs/>
          <w:color w:val="000000" w:themeColor="text1"/>
          <w:lang w:val="en-US"/>
        </w:rPr>
        <w:t>Supplementary</w:t>
      </w:r>
      <w:r w:rsidRPr="00F37C41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Table 1</w:t>
      </w:r>
    </w:p>
    <w:p w14:paraId="609AC7BE" w14:textId="77777777" w:rsidR="002566D0" w:rsidRPr="00F37C41" w:rsidRDefault="002566D0" w:rsidP="002566D0">
      <w:pPr>
        <w:spacing w:line="240" w:lineRule="auto"/>
        <w:rPr>
          <w:rFonts w:asciiTheme="majorBidi" w:hAnsiTheme="majorBidi" w:cstheme="majorBidi"/>
          <w:i/>
          <w:iCs/>
          <w:color w:val="000000" w:themeColor="text1"/>
          <w:lang w:val="en-GB"/>
        </w:rPr>
      </w:pPr>
      <w:r w:rsidRPr="00F37C41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Descriptive Statistics of Measurement Instruments at Baseline (T0) and </w:t>
      </w:r>
      <w:proofErr w:type="gramStart"/>
      <w:r w:rsidRPr="00F37C41">
        <w:rPr>
          <w:rFonts w:asciiTheme="majorBidi" w:hAnsiTheme="majorBidi" w:cstheme="majorBidi"/>
          <w:i/>
          <w:iCs/>
          <w:color w:val="000000" w:themeColor="text1"/>
          <w:lang w:val="en-GB"/>
        </w:rPr>
        <w:t>Post-Intervention</w:t>
      </w:r>
      <w:proofErr w:type="gramEnd"/>
      <w:r w:rsidRPr="00F37C41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 (T7)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1"/>
        <w:gridCol w:w="1134"/>
        <w:gridCol w:w="708"/>
        <w:gridCol w:w="1134"/>
        <w:gridCol w:w="851"/>
        <w:gridCol w:w="1134"/>
        <w:gridCol w:w="992"/>
      </w:tblGrid>
      <w:tr w:rsidR="002566D0" w:rsidRPr="00F37C41" w14:paraId="07E6C380" w14:textId="77777777" w:rsidTr="009A5472">
        <w:tc>
          <w:tcPr>
            <w:tcW w:w="1276" w:type="dxa"/>
            <w:tcBorders>
              <w:top w:val="single" w:sz="4" w:space="0" w:color="auto"/>
            </w:tcBorders>
          </w:tcPr>
          <w:p w14:paraId="2CEDAD99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</w:tcBorders>
          </w:tcPr>
          <w:p w14:paraId="35299DC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</w:rPr>
              <w:t>MBGT+TAU (n = 22)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</w:tcPr>
          <w:p w14:paraId="1897856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</w:rPr>
              <w:t>TAU (n = 23)</w:t>
            </w:r>
          </w:p>
        </w:tc>
      </w:tr>
      <w:tr w:rsidR="002566D0" w:rsidRPr="00F37C41" w14:paraId="016C5D6D" w14:textId="77777777" w:rsidTr="009A5472">
        <w:tc>
          <w:tcPr>
            <w:tcW w:w="1276" w:type="dxa"/>
          </w:tcPr>
          <w:p w14:paraId="3AE6C69D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  <w:tc>
          <w:tcPr>
            <w:tcW w:w="1985" w:type="dxa"/>
            <w:gridSpan w:val="2"/>
          </w:tcPr>
          <w:p w14:paraId="425E48F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Mean (SD)</w:t>
            </w:r>
          </w:p>
        </w:tc>
        <w:tc>
          <w:tcPr>
            <w:tcW w:w="1842" w:type="dxa"/>
            <w:gridSpan w:val="2"/>
          </w:tcPr>
          <w:p w14:paraId="3621A34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Min - Max</w:t>
            </w:r>
          </w:p>
        </w:tc>
        <w:tc>
          <w:tcPr>
            <w:tcW w:w="1985" w:type="dxa"/>
            <w:gridSpan w:val="2"/>
          </w:tcPr>
          <w:p w14:paraId="43812D6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Mean (SD)</w:t>
            </w:r>
          </w:p>
        </w:tc>
        <w:tc>
          <w:tcPr>
            <w:tcW w:w="2126" w:type="dxa"/>
            <w:gridSpan w:val="2"/>
          </w:tcPr>
          <w:p w14:paraId="4DB705F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Min - Max</w:t>
            </w:r>
          </w:p>
        </w:tc>
      </w:tr>
      <w:tr w:rsidR="002566D0" w:rsidRPr="00F37C41" w14:paraId="49D280D7" w14:textId="77777777" w:rsidTr="009A5472">
        <w:tc>
          <w:tcPr>
            <w:tcW w:w="1276" w:type="dxa"/>
          </w:tcPr>
          <w:p w14:paraId="3548D4C6" w14:textId="77777777" w:rsidR="002566D0" w:rsidRPr="00F37C41" w:rsidRDefault="002566D0" w:rsidP="009A5472">
            <w:pPr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  <w:lang w:val="en-GB"/>
              </w:rPr>
              <w:t>Scale</w:t>
            </w:r>
          </w:p>
        </w:tc>
        <w:tc>
          <w:tcPr>
            <w:tcW w:w="1134" w:type="dxa"/>
          </w:tcPr>
          <w:p w14:paraId="46176FE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Baseline</w:t>
            </w:r>
          </w:p>
        </w:tc>
        <w:tc>
          <w:tcPr>
            <w:tcW w:w="851" w:type="dxa"/>
          </w:tcPr>
          <w:p w14:paraId="0C2D745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Post</w:t>
            </w:r>
          </w:p>
        </w:tc>
        <w:tc>
          <w:tcPr>
            <w:tcW w:w="1134" w:type="dxa"/>
          </w:tcPr>
          <w:p w14:paraId="46D5B17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Baseline</w:t>
            </w:r>
          </w:p>
        </w:tc>
        <w:tc>
          <w:tcPr>
            <w:tcW w:w="708" w:type="dxa"/>
          </w:tcPr>
          <w:p w14:paraId="0F05ACA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Post</w:t>
            </w:r>
          </w:p>
        </w:tc>
        <w:tc>
          <w:tcPr>
            <w:tcW w:w="1134" w:type="dxa"/>
          </w:tcPr>
          <w:p w14:paraId="67BD194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Baseline</w:t>
            </w:r>
          </w:p>
        </w:tc>
        <w:tc>
          <w:tcPr>
            <w:tcW w:w="851" w:type="dxa"/>
          </w:tcPr>
          <w:p w14:paraId="5C804CE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Post</w:t>
            </w:r>
          </w:p>
        </w:tc>
        <w:tc>
          <w:tcPr>
            <w:tcW w:w="1134" w:type="dxa"/>
          </w:tcPr>
          <w:p w14:paraId="4113210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Baseline</w:t>
            </w:r>
          </w:p>
        </w:tc>
        <w:tc>
          <w:tcPr>
            <w:tcW w:w="992" w:type="dxa"/>
          </w:tcPr>
          <w:p w14:paraId="15E6944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u w:val="single"/>
                <w:lang w:val="en-GB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u w:val="single"/>
              </w:rPr>
              <w:t>Post</w:t>
            </w:r>
          </w:p>
        </w:tc>
      </w:tr>
      <w:tr w:rsidR="002566D0" w:rsidRPr="00F37C41" w14:paraId="7C9D8F0C" w14:textId="77777777" w:rsidTr="009A5472">
        <w:trPr>
          <w:trHeight w:val="520"/>
        </w:trPr>
        <w:tc>
          <w:tcPr>
            <w:tcW w:w="1276" w:type="dxa"/>
          </w:tcPr>
          <w:p w14:paraId="2BA5A248" w14:textId="77777777" w:rsidR="002566D0" w:rsidRPr="00F37C41" w:rsidRDefault="002566D0" w:rsidP="009A5472">
            <w:pPr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PANSS-NS</w:t>
            </w:r>
          </w:p>
        </w:tc>
        <w:tc>
          <w:tcPr>
            <w:tcW w:w="1134" w:type="dxa"/>
          </w:tcPr>
          <w:p w14:paraId="0C4F666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20.32 (4.91)</w:t>
            </w:r>
          </w:p>
        </w:tc>
        <w:tc>
          <w:tcPr>
            <w:tcW w:w="851" w:type="dxa"/>
          </w:tcPr>
          <w:p w14:paraId="5D17FA0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19.18 (6.43)</w:t>
            </w:r>
          </w:p>
        </w:tc>
        <w:tc>
          <w:tcPr>
            <w:tcW w:w="1134" w:type="dxa"/>
          </w:tcPr>
          <w:p w14:paraId="7BE0718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9 - 28</w:t>
            </w:r>
          </w:p>
        </w:tc>
        <w:tc>
          <w:tcPr>
            <w:tcW w:w="708" w:type="dxa"/>
          </w:tcPr>
          <w:p w14:paraId="6C7039B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8-34</w:t>
            </w:r>
          </w:p>
        </w:tc>
        <w:tc>
          <w:tcPr>
            <w:tcW w:w="1134" w:type="dxa"/>
          </w:tcPr>
          <w:p w14:paraId="2862C3B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19.3 (5.78)</w:t>
            </w:r>
          </w:p>
        </w:tc>
        <w:tc>
          <w:tcPr>
            <w:tcW w:w="851" w:type="dxa"/>
          </w:tcPr>
          <w:p w14:paraId="6FFB6A7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19.61 (6.77)</w:t>
            </w:r>
          </w:p>
        </w:tc>
        <w:tc>
          <w:tcPr>
            <w:tcW w:w="1134" w:type="dxa"/>
          </w:tcPr>
          <w:p w14:paraId="1B315F4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 - 30</w:t>
            </w:r>
          </w:p>
        </w:tc>
        <w:tc>
          <w:tcPr>
            <w:tcW w:w="992" w:type="dxa"/>
          </w:tcPr>
          <w:p w14:paraId="502027A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 - 34</w:t>
            </w:r>
          </w:p>
        </w:tc>
      </w:tr>
      <w:tr w:rsidR="002566D0" w:rsidRPr="00F37C41" w14:paraId="4A2D12A9" w14:textId="77777777" w:rsidTr="009A5472">
        <w:trPr>
          <w:trHeight w:val="670"/>
        </w:trPr>
        <w:tc>
          <w:tcPr>
            <w:tcW w:w="1276" w:type="dxa"/>
          </w:tcPr>
          <w:p w14:paraId="4385C2B5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Blunted</w:t>
            </w:r>
            <w:proofErr w:type="spellEnd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Affect</w:t>
            </w:r>
            <w:proofErr w:type="spellEnd"/>
          </w:p>
        </w:tc>
        <w:tc>
          <w:tcPr>
            <w:tcW w:w="1134" w:type="dxa"/>
          </w:tcPr>
          <w:p w14:paraId="7D8B83A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3.64 (1.14)</w:t>
            </w:r>
          </w:p>
        </w:tc>
        <w:tc>
          <w:tcPr>
            <w:tcW w:w="851" w:type="dxa"/>
          </w:tcPr>
          <w:p w14:paraId="6C45843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3.27 (1.42)</w:t>
            </w:r>
          </w:p>
        </w:tc>
        <w:tc>
          <w:tcPr>
            <w:tcW w:w="1134" w:type="dxa"/>
          </w:tcPr>
          <w:p w14:paraId="41EE0BD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  <w:tc>
          <w:tcPr>
            <w:tcW w:w="708" w:type="dxa"/>
          </w:tcPr>
          <w:p w14:paraId="6448490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  <w:tc>
          <w:tcPr>
            <w:tcW w:w="1134" w:type="dxa"/>
          </w:tcPr>
          <w:p w14:paraId="4426BEA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3.22 (1.09)</w:t>
            </w:r>
          </w:p>
        </w:tc>
        <w:tc>
          <w:tcPr>
            <w:tcW w:w="851" w:type="dxa"/>
          </w:tcPr>
          <w:p w14:paraId="1D6BF09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3.39 (1.23)</w:t>
            </w:r>
          </w:p>
        </w:tc>
        <w:tc>
          <w:tcPr>
            <w:tcW w:w="1134" w:type="dxa"/>
          </w:tcPr>
          <w:p w14:paraId="50F9C35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5</w:t>
            </w:r>
          </w:p>
        </w:tc>
        <w:tc>
          <w:tcPr>
            <w:tcW w:w="992" w:type="dxa"/>
          </w:tcPr>
          <w:p w14:paraId="18C7F5C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</w:tr>
      <w:tr w:rsidR="002566D0" w:rsidRPr="00F37C41" w14:paraId="591234EA" w14:textId="77777777" w:rsidTr="009A5472">
        <w:trPr>
          <w:trHeight w:val="722"/>
        </w:trPr>
        <w:tc>
          <w:tcPr>
            <w:tcW w:w="1276" w:type="dxa"/>
          </w:tcPr>
          <w:p w14:paraId="3E31B3CA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Emot</w:t>
            </w:r>
            <w:proofErr w:type="spellEnd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. </w:t>
            </w: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Withdr</w:t>
            </w:r>
            <w:proofErr w:type="spellEnd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.</w:t>
            </w:r>
          </w:p>
        </w:tc>
        <w:tc>
          <w:tcPr>
            <w:tcW w:w="1134" w:type="dxa"/>
          </w:tcPr>
          <w:p w14:paraId="13CB106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3.32 (1.25)</w:t>
            </w:r>
          </w:p>
        </w:tc>
        <w:tc>
          <w:tcPr>
            <w:tcW w:w="851" w:type="dxa"/>
          </w:tcPr>
          <w:p w14:paraId="7041B00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3.05 (1.25)</w:t>
            </w:r>
          </w:p>
        </w:tc>
        <w:tc>
          <w:tcPr>
            <w:tcW w:w="1134" w:type="dxa"/>
          </w:tcPr>
          <w:p w14:paraId="230A467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  <w:tc>
          <w:tcPr>
            <w:tcW w:w="708" w:type="dxa"/>
          </w:tcPr>
          <w:p w14:paraId="5C3D57D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  <w:tc>
          <w:tcPr>
            <w:tcW w:w="1134" w:type="dxa"/>
          </w:tcPr>
          <w:p w14:paraId="3860619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3.09 (1.31)</w:t>
            </w:r>
          </w:p>
        </w:tc>
        <w:tc>
          <w:tcPr>
            <w:tcW w:w="851" w:type="dxa"/>
          </w:tcPr>
          <w:p w14:paraId="648CF9C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3.22 (1.28)</w:t>
            </w:r>
          </w:p>
        </w:tc>
        <w:tc>
          <w:tcPr>
            <w:tcW w:w="1134" w:type="dxa"/>
          </w:tcPr>
          <w:p w14:paraId="0F57474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5</w:t>
            </w:r>
          </w:p>
        </w:tc>
        <w:tc>
          <w:tcPr>
            <w:tcW w:w="992" w:type="dxa"/>
          </w:tcPr>
          <w:p w14:paraId="2256053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5</w:t>
            </w:r>
          </w:p>
        </w:tc>
      </w:tr>
      <w:tr w:rsidR="002566D0" w:rsidRPr="00F37C41" w14:paraId="111F2E98" w14:textId="77777777" w:rsidTr="009A5472">
        <w:trPr>
          <w:trHeight w:val="703"/>
        </w:trPr>
        <w:tc>
          <w:tcPr>
            <w:tcW w:w="1276" w:type="dxa"/>
          </w:tcPr>
          <w:p w14:paraId="2A84E879" w14:textId="77777777" w:rsidR="002566D0" w:rsidRPr="00F37C41" w:rsidRDefault="002566D0" w:rsidP="009A547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Poor Rapport</w:t>
            </w:r>
          </w:p>
        </w:tc>
        <w:tc>
          <w:tcPr>
            <w:tcW w:w="1134" w:type="dxa"/>
          </w:tcPr>
          <w:p w14:paraId="47D7404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2.86 (0.99)</w:t>
            </w:r>
          </w:p>
        </w:tc>
        <w:tc>
          <w:tcPr>
            <w:tcW w:w="851" w:type="dxa"/>
          </w:tcPr>
          <w:p w14:paraId="27C9A0D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2.59 (1.05)</w:t>
            </w:r>
          </w:p>
        </w:tc>
        <w:tc>
          <w:tcPr>
            <w:tcW w:w="1134" w:type="dxa"/>
          </w:tcPr>
          <w:p w14:paraId="7D2CF32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5</w:t>
            </w:r>
          </w:p>
        </w:tc>
        <w:tc>
          <w:tcPr>
            <w:tcW w:w="708" w:type="dxa"/>
          </w:tcPr>
          <w:p w14:paraId="407A350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5</w:t>
            </w:r>
          </w:p>
        </w:tc>
        <w:tc>
          <w:tcPr>
            <w:tcW w:w="1134" w:type="dxa"/>
          </w:tcPr>
          <w:p w14:paraId="2B5231F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2.65 (1.03)</w:t>
            </w:r>
          </w:p>
        </w:tc>
        <w:tc>
          <w:tcPr>
            <w:tcW w:w="851" w:type="dxa"/>
          </w:tcPr>
          <w:p w14:paraId="0B54202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2.7 (1.22)</w:t>
            </w:r>
          </w:p>
        </w:tc>
        <w:tc>
          <w:tcPr>
            <w:tcW w:w="1134" w:type="dxa"/>
          </w:tcPr>
          <w:p w14:paraId="356189C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5</w:t>
            </w:r>
          </w:p>
        </w:tc>
        <w:tc>
          <w:tcPr>
            <w:tcW w:w="992" w:type="dxa"/>
          </w:tcPr>
          <w:p w14:paraId="79F041F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</w:tr>
      <w:tr w:rsidR="002566D0" w:rsidRPr="00F37C41" w14:paraId="5E738D2F" w14:textId="77777777" w:rsidTr="009A5472">
        <w:trPr>
          <w:trHeight w:val="699"/>
        </w:trPr>
        <w:tc>
          <w:tcPr>
            <w:tcW w:w="1276" w:type="dxa"/>
          </w:tcPr>
          <w:p w14:paraId="744B47EB" w14:textId="77777777" w:rsidR="002566D0" w:rsidRPr="00F37C41" w:rsidRDefault="002566D0" w:rsidP="009A547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PA </w:t>
            </w: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Social</w:t>
            </w:r>
            <w:proofErr w:type="spellEnd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Withdr</w:t>
            </w:r>
            <w:proofErr w:type="spellEnd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.</w:t>
            </w:r>
          </w:p>
        </w:tc>
        <w:tc>
          <w:tcPr>
            <w:tcW w:w="1134" w:type="dxa"/>
          </w:tcPr>
          <w:p w14:paraId="0713064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3.18 (1.59)</w:t>
            </w:r>
          </w:p>
        </w:tc>
        <w:tc>
          <w:tcPr>
            <w:tcW w:w="851" w:type="dxa"/>
          </w:tcPr>
          <w:p w14:paraId="7FE36CB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3.09 (1.44)</w:t>
            </w:r>
          </w:p>
        </w:tc>
        <w:tc>
          <w:tcPr>
            <w:tcW w:w="1134" w:type="dxa"/>
          </w:tcPr>
          <w:p w14:paraId="52CF5DE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  <w:tc>
          <w:tcPr>
            <w:tcW w:w="708" w:type="dxa"/>
          </w:tcPr>
          <w:p w14:paraId="78537A8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  <w:tc>
          <w:tcPr>
            <w:tcW w:w="1134" w:type="dxa"/>
          </w:tcPr>
          <w:p w14:paraId="3591868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2.96 (1.4)</w:t>
            </w:r>
          </w:p>
        </w:tc>
        <w:tc>
          <w:tcPr>
            <w:tcW w:w="851" w:type="dxa"/>
          </w:tcPr>
          <w:p w14:paraId="2AE2ED7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3.0 (1.54)</w:t>
            </w:r>
          </w:p>
        </w:tc>
        <w:tc>
          <w:tcPr>
            <w:tcW w:w="1134" w:type="dxa"/>
          </w:tcPr>
          <w:p w14:paraId="5EBBE05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  <w:tc>
          <w:tcPr>
            <w:tcW w:w="992" w:type="dxa"/>
          </w:tcPr>
          <w:p w14:paraId="68995C3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</w:tr>
      <w:tr w:rsidR="002566D0" w:rsidRPr="00F37C41" w14:paraId="46E727D0" w14:textId="77777777" w:rsidTr="009A5472">
        <w:trPr>
          <w:trHeight w:val="1006"/>
        </w:trPr>
        <w:tc>
          <w:tcPr>
            <w:tcW w:w="1276" w:type="dxa"/>
          </w:tcPr>
          <w:p w14:paraId="11FC30CC" w14:textId="77777777" w:rsidR="002566D0" w:rsidRPr="00F37C41" w:rsidRDefault="002566D0" w:rsidP="009A547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Difficulty</w:t>
            </w:r>
            <w:proofErr w:type="spellEnd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Abstract </w:t>
            </w: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Thinking</w:t>
            </w:r>
            <w:proofErr w:type="spellEnd"/>
          </w:p>
        </w:tc>
        <w:tc>
          <w:tcPr>
            <w:tcW w:w="1134" w:type="dxa"/>
          </w:tcPr>
          <w:p w14:paraId="12E8CB1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2.95 (1.5)</w:t>
            </w:r>
          </w:p>
        </w:tc>
        <w:tc>
          <w:tcPr>
            <w:tcW w:w="851" w:type="dxa"/>
          </w:tcPr>
          <w:p w14:paraId="07C4080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2.86 (1.49)</w:t>
            </w:r>
          </w:p>
        </w:tc>
        <w:tc>
          <w:tcPr>
            <w:tcW w:w="1134" w:type="dxa"/>
          </w:tcPr>
          <w:p w14:paraId="0675944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5</w:t>
            </w:r>
          </w:p>
        </w:tc>
        <w:tc>
          <w:tcPr>
            <w:tcW w:w="708" w:type="dxa"/>
          </w:tcPr>
          <w:p w14:paraId="67C5E1B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  <w:tc>
          <w:tcPr>
            <w:tcW w:w="1134" w:type="dxa"/>
          </w:tcPr>
          <w:p w14:paraId="2D715B1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2.7 (1.18)</w:t>
            </w:r>
          </w:p>
        </w:tc>
        <w:tc>
          <w:tcPr>
            <w:tcW w:w="851" w:type="dxa"/>
          </w:tcPr>
          <w:p w14:paraId="70BF3B0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2.96 (1.55)</w:t>
            </w:r>
          </w:p>
        </w:tc>
        <w:tc>
          <w:tcPr>
            <w:tcW w:w="1134" w:type="dxa"/>
          </w:tcPr>
          <w:p w14:paraId="7348103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5</w:t>
            </w:r>
          </w:p>
        </w:tc>
        <w:tc>
          <w:tcPr>
            <w:tcW w:w="992" w:type="dxa"/>
          </w:tcPr>
          <w:p w14:paraId="2EA339A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</w:tr>
      <w:tr w:rsidR="002566D0" w:rsidRPr="00F37C41" w14:paraId="4A17E209" w14:textId="77777777" w:rsidTr="009A5472">
        <w:trPr>
          <w:trHeight w:val="709"/>
        </w:trPr>
        <w:tc>
          <w:tcPr>
            <w:tcW w:w="1276" w:type="dxa"/>
          </w:tcPr>
          <w:p w14:paraId="2CEF2B3C" w14:textId="77777777" w:rsidR="002566D0" w:rsidRPr="00F37C41" w:rsidRDefault="002566D0" w:rsidP="009A547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>Lack of Spontan.</w:t>
            </w:r>
          </w:p>
        </w:tc>
        <w:tc>
          <w:tcPr>
            <w:tcW w:w="1134" w:type="dxa"/>
          </w:tcPr>
          <w:p w14:paraId="6E5A5A0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09 (1.27)</w:t>
            </w:r>
          </w:p>
        </w:tc>
        <w:tc>
          <w:tcPr>
            <w:tcW w:w="851" w:type="dxa"/>
          </w:tcPr>
          <w:p w14:paraId="1B3C0E4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23 (1.41)</w:t>
            </w:r>
          </w:p>
        </w:tc>
        <w:tc>
          <w:tcPr>
            <w:tcW w:w="1134" w:type="dxa"/>
          </w:tcPr>
          <w:p w14:paraId="69FD079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1 - 5</w:t>
            </w:r>
          </w:p>
        </w:tc>
        <w:tc>
          <w:tcPr>
            <w:tcW w:w="708" w:type="dxa"/>
          </w:tcPr>
          <w:p w14:paraId="2B1A375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1 - 5</w:t>
            </w:r>
          </w:p>
        </w:tc>
        <w:tc>
          <w:tcPr>
            <w:tcW w:w="1134" w:type="dxa"/>
          </w:tcPr>
          <w:p w14:paraId="27C95FD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52 (1.7)</w:t>
            </w:r>
          </w:p>
        </w:tc>
        <w:tc>
          <w:tcPr>
            <w:tcW w:w="851" w:type="dxa"/>
          </w:tcPr>
          <w:p w14:paraId="736DA7A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26 (1.42)</w:t>
            </w:r>
          </w:p>
        </w:tc>
        <w:tc>
          <w:tcPr>
            <w:tcW w:w="1134" w:type="dxa"/>
          </w:tcPr>
          <w:p w14:paraId="50C5532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6</w:t>
            </w:r>
          </w:p>
        </w:tc>
        <w:tc>
          <w:tcPr>
            <w:tcW w:w="992" w:type="dxa"/>
          </w:tcPr>
          <w:p w14:paraId="3D142D3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1 - 6</w:t>
            </w:r>
          </w:p>
        </w:tc>
      </w:tr>
      <w:tr w:rsidR="002566D0" w:rsidRPr="00F37C41" w14:paraId="2AFE6A6A" w14:textId="77777777" w:rsidTr="009A5472">
        <w:tc>
          <w:tcPr>
            <w:tcW w:w="1276" w:type="dxa"/>
          </w:tcPr>
          <w:p w14:paraId="1147568D" w14:textId="77777777" w:rsidR="002566D0" w:rsidRPr="00F37C41" w:rsidRDefault="002566D0" w:rsidP="009A547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Stereot</w:t>
            </w:r>
            <w:proofErr w:type="spellEnd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. Thinking</w:t>
            </w:r>
          </w:p>
        </w:tc>
        <w:tc>
          <w:tcPr>
            <w:tcW w:w="1134" w:type="dxa"/>
          </w:tcPr>
          <w:p w14:paraId="78D02C8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27 (1.24)</w:t>
            </w:r>
          </w:p>
        </w:tc>
        <w:tc>
          <w:tcPr>
            <w:tcW w:w="851" w:type="dxa"/>
          </w:tcPr>
          <w:p w14:paraId="6549E21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09 (1.15)</w:t>
            </w:r>
          </w:p>
        </w:tc>
        <w:tc>
          <w:tcPr>
            <w:tcW w:w="1134" w:type="dxa"/>
          </w:tcPr>
          <w:p w14:paraId="5E7316C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1 - 4</w:t>
            </w:r>
          </w:p>
        </w:tc>
        <w:tc>
          <w:tcPr>
            <w:tcW w:w="708" w:type="dxa"/>
          </w:tcPr>
          <w:p w14:paraId="003D66E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1 - 5</w:t>
            </w:r>
          </w:p>
        </w:tc>
        <w:tc>
          <w:tcPr>
            <w:tcW w:w="1134" w:type="dxa"/>
          </w:tcPr>
          <w:p w14:paraId="4EA2400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17 (1.34)</w:t>
            </w:r>
          </w:p>
        </w:tc>
        <w:tc>
          <w:tcPr>
            <w:tcW w:w="851" w:type="dxa"/>
          </w:tcPr>
          <w:p w14:paraId="417F33A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09 (1.12)</w:t>
            </w:r>
          </w:p>
        </w:tc>
        <w:tc>
          <w:tcPr>
            <w:tcW w:w="1134" w:type="dxa"/>
          </w:tcPr>
          <w:p w14:paraId="47ED26C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1 - 5</w:t>
            </w:r>
          </w:p>
        </w:tc>
        <w:tc>
          <w:tcPr>
            <w:tcW w:w="992" w:type="dxa"/>
          </w:tcPr>
          <w:p w14:paraId="6FF527A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1 - 4</w:t>
            </w:r>
          </w:p>
        </w:tc>
      </w:tr>
      <w:tr w:rsidR="002566D0" w:rsidRPr="00F37C41" w14:paraId="48F086A5" w14:textId="77777777" w:rsidTr="004A4732">
        <w:trPr>
          <w:trHeight w:val="568"/>
        </w:trPr>
        <w:tc>
          <w:tcPr>
            <w:tcW w:w="1276" w:type="dxa"/>
            <w:vAlign w:val="bottom"/>
          </w:tcPr>
          <w:p w14:paraId="7D452205" w14:textId="77777777" w:rsidR="002566D0" w:rsidRPr="00F37C41" w:rsidRDefault="002566D0" w:rsidP="009A5472">
            <w:pPr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SNS</w:t>
            </w:r>
          </w:p>
          <w:p w14:paraId="60371EE3" w14:textId="77777777" w:rsidR="002566D0" w:rsidRPr="00F37C41" w:rsidRDefault="002566D0" w:rsidP="009A5472">
            <w:pPr>
              <w:ind w:left="-113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1134" w:type="dxa"/>
          </w:tcPr>
          <w:p w14:paraId="3DA8DB15" w14:textId="77777777" w:rsidR="002566D0" w:rsidRPr="00F37C41" w:rsidRDefault="002566D0" w:rsidP="004A473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15.86 (7.62)</w:t>
            </w:r>
          </w:p>
        </w:tc>
        <w:tc>
          <w:tcPr>
            <w:tcW w:w="851" w:type="dxa"/>
          </w:tcPr>
          <w:p w14:paraId="11E98EB2" w14:textId="77777777" w:rsidR="002566D0" w:rsidRPr="00F37C41" w:rsidRDefault="002566D0" w:rsidP="004A473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14.77 (8.55)</w:t>
            </w:r>
          </w:p>
        </w:tc>
        <w:tc>
          <w:tcPr>
            <w:tcW w:w="1134" w:type="dxa"/>
            <w:vAlign w:val="bottom"/>
          </w:tcPr>
          <w:p w14:paraId="481402E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3 - 30</w:t>
            </w:r>
          </w:p>
          <w:p w14:paraId="42BF3EC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3DD7B48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0-34</w:t>
            </w:r>
          </w:p>
          <w:p w14:paraId="17366CC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DF7C2D2" w14:textId="77777777" w:rsidR="002566D0" w:rsidRPr="00F37C41" w:rsidRDefault="002566D0" w:rsidP="004A473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11.78 (6.97)</w:t>
            </w:r>
          </w:p>
        </w:tc>
        <w:tc>
          <w:tcPr>
            <w:tcW w:w="851" w:type="dxa"/>
          </w:tcPr>
          <w:p w14:paraId="44F9B26D" w14:textId="77777777" w:rsidR="002566D0" w:rsidRPr="00F37C41" w:rsidRDefault="002566D0" w:rsidP="004A473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11.96 (6.19)</w:t>
            </w:r>
          </w:p>
        </w:tc>
        <w:tc>
          <w:tcPr>
            <w:tcW w:w="1134" w:type="dxa"/>
            <w:vAlign w:val="bottom"/>
          </w:tcPr>
          <w:p w14:paraId="3A3EEC0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1 - 27</w:t>
            </w:r>
          </w:p>
          <w:p w14:paraId="1AF14F4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67B8AB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0 - 25</w:t>
            </w:r>
          </w:p>
          <w:p w14:paraId="3C84AD1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  <w:tr w:rsidR="002566D0" w:rsidRPr="00F37C41" w14:paraId="7D213137" w14:textId="77777777" w:rsidTr="009A5472">
        <w:trPr>
          <w:trHeight w:val="639"/>
        </w:trPr>
        <w:tc>
          <w:tcPr>
            <w:tcW w:w="1276" w:type="dxa"/>
          </w:tcPr>
          <w:p w14:paraId="4E6A527D" w14:textId="77777777" w:rsidR="002566D0" w:rsidRPr="00F37C41" w:rsidRDefault="002566D0" w:rsidP="009A547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Social </w:t>
            </w: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Withdr</w:t>
            </w:r>
            <w:proofErr w:type="spellEnd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.</w:t>
            </w:r>
          </w:p>
        </w:tc>
        <w:tc>
          <w:tcPr>
            <w:tcW w:w="1134" w:type="dxa"/>
          </w:tcPr>
          <w:p w14:paraId="5FEB6A7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3.32 (2.46)</w:t>
            </w:r>
          </w:p>
        </w:tc>
        <w:tc>
          <w:tcPr>
            <w:tcW w:w="851" w:type="dxa"/>
          </w:tcPr>
          <w:p w14:paraId="6561188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68 (2.25)</w:t>
            </w:r>
          </w:p>
        </w:tc>
        <w:tc>
          <w:tcPr>
            <w:tcW w:w="1134" w:type="dxa"/>
          </w:tcPr>
          <w:p w14:paraId="58F6A1B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8</w:t>
            </w:r>
          </w:p>
        </w:tc>
        <w:tc>
          <w:tcPr>
            <w:tcW w:w="708" w:type="dxa"/>
          </w:tcPr>
          <w:p w14:paraId="08A7164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8</w:t>
            </w:r>
          </w:p>
        </w:tc>
        <w:tc>
          <w:tcPr>
            <w:tcW w:w="1134" w:type="dxa"/>
          </w:tcPr>
          <w:p w14:paraId="0D0E034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1.7 (1.74)</w:t>
            </w:r>
          </w:p>
        </w:tc>
        <w:tc>
          <w:tcPr>
            <w:tcW w:w="851" w:type="dxa"/>
          </w:tcPr>
          <w:p w14:paraId="6DA1573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1.78 (1.57)</w:t>
            </w:r>
          </w:p>
        </w:tc>
        <w:tc>
          <w:tcPr>
            <w:tcW w:w="1134" w:type="dxa"/>
          </w:tcPr>
          <w:p w14:paraId="619BECA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0 - 7</w:t>
            </w:r>
          </w:p>
        </w:tc>
        <w:tc>
          <w:tcPr>
            <w:tcW w:w="992" w:type="dxa"/>
          </w:tcPr>
          <w:p w14:paraId="35D3103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6</w:t>
            </w:r>
          </w:p>
        </w:tc>
      </w:tr>
      <w:tr w:rsidR="002566D0" w:rsidRPr="00F37C41" w14:paraId="58E5FCB9" w14:textId="77777777" w:rsidTr="009A5472">
        <w:trPr>
          <w:trHeight w:val="1003"/>
        </w:trPr>
        <w:tc>
          <w:tcPr>
            <w:tcW w:w="1276" w:type="dxa"/>
          </w:tcPr>
          <w:p w14:paraId="7D6A1020" w14:textId="77777777" w:rsidR="002566D0" w:rsidRPr="00F37C41" w:rsidRDefault="002566D0" w:rsidP="009A547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Dimin. </w:t>
            </w: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Emot</w:t>
            </w:r>
            <w:proofErr w:type="spellEnd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. Range</w:t>
            </w:r>
          </w:p>
        </w:tc>
        <w:tc>
          <w:tcPr>
            <w:tcW w:w="1134" w:type="dxa"/>
          </w:tcPr>
          <w:p w14:paraId="68F9934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5 (2.13)</w:t>
            </w:r>
          </w:p>
        </w:tc>
        <w:tc>
          <w:tcPr>
            <w:tcW w:w="851" w:type="dxa"/>
          </w:tcPr>
          <w:p w14:paraId="4994348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86 (2.36)</w:t>
            </w:r>
          </w:p>
        </w:tc>
        <w:tc>
          <w:tcPr>
            <w:tcW w:w="1134" w:type="dxa"/>
          </w:tcPr>
          <w:p w14:paraId="55AF22A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7</w:t>
            </w:r>
          </w:p>
        </w:tc>
        <w:tc>
          <w:tcPr>
            <w:tcW w:w="708" w:type="dxa"/>
          </w:tcPr>
          <w:p w14:paraId="3AD1998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8</w:t>
            </w:r>
          </w:p>
        </w:tc>
        <w:tc>
          <w:tcPr>
            <w:tcW w:w="1134" w:type="dxa"/>
          </w:tcPr>
          <w:p w14:paraId="15FB3AE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26 (1.45)</w:t>
            </w:r>
          </w:p>
        </w:tc>
        <w:tc>
          <w:tcPr>
            <w:tcW w:w="851" w:type="dxa"/>
          </w:tcPr>
          <w:p w14:paraId="620FF44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26 (1.89)</w:t>
            </w:r>
          </w:p>
        </w:tc>
        <w:tc>
          <w:tcPr>
            <w:tcW w:w="1134" w:type="dxa"/>
          </w:tcPr>
          <w:p w14:paraId="191C314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0 - 5</w:t>
            </w:r>
          </w:p>
        </w:tc>
        <w:tc>
          <w:tcPr>
            <w:tcW w:w="992" w:type="dxa"/>
          </w:tcPr>
          <w:p w14:paraId="699A20B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6</w:t>
            </w:r>
          </w:p>
        </w:tc>
      </w:tr>
      <w:tr w:rsidR="002566D0" w:rsidRPr="00F37C41" w14:paraId="34378D4F" w14:textId="77777777" w:rsidTr="009A5472">
        <w:trPr>
          <w:trHeight w:val="620"/>
        </w:trPr>
        <w:tc>
          <w:tcPr>
            <w:tcW w:w="1276" w:type="dxa"/>
          </w:tcPr>
          <w:p w14:paraId="0A1D22CC" w14:textId="77777777" w:rsidR="002566D0" w:rsidRPr="00F37C41" w:rsidRDefault="002566D0" w:rsidP="009A547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Avolition</w:t>
            </w:r>
          </w:p>
        </w:tc>
        <w:tc>
          <w:tcPr>
            <w:tcW w:w="1134" w:type="dxa"/>
          </w:tcPr>
          <w:p w14:paraId="1ACC9A9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3.55 (2.32)</w:t>
            </w:r>
          </w:p>
        </w:tc>
        <w:tc>
          <w:tcPr>
            <w:tcW w:w="851" w:type="dxa"/>
          </w:tcPr>
          <w:p w14:paraId="365277D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3.59 (2.48)</w:t>
            </w:r>
          </w:p>
        </w:tc>
        <w:tc>
          <w:tcPr>
            <w:tcW w:w="1134" w:type="dxa"/>
          </w:tcPr>
          <w:p w14:paraId="14CBE0F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7</w:t>
            </w:r>
          </w:p>
        </w:tc>
        <w:tc>
          <w:tcPr>
            <w:tcW w:w="708" w:type="dxa"/>
          </w:tcPr>
          <w:p w14:paraId="6C828BF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7</w:t>
            </w:r>
          </w:p>
        </w:tc>
        <w:tc>
          <w:tcPr>
            <w:tcW w:w="1134" w:type="dxa"/>
          </w:tcPr>
          <w:p w14:paraId="673F946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74 (2.47)</w:t>
            </w:r>
          </w:p>
        </w:tc>
        <w:tc>
          <w:tcPr>
            <w:tcW w:w="851" w:type="dxa"/>
          </w:tcPr>
          <w:p w14:paraId="0D2E582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83 (2.19)</w:t>
            </w:r>
          </w:p>
        </w:tc>
        <w:tc>
          <w:tcPr>
            <w:tcW w:w="1134" w:type="dxa"/>
          </w:tcPr>
          <w:p w14:paraId="45F8338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0 - 7</w:t>
            </w:r>
          </w:p>
        </w:tc>
        <w:tc>
          <w:tcPr>
            <w:tcW w:w="992" w:type="dxa"/>
          </w:tcPr>
          <w:p w14:paraId="5DDE4CD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7</w:t>
            </w:r>
          </w:p>
        </w:tc>
      </w:tr>
      <w:tr w:rsidR="002566D0" w:rsidRPr="00F37C41" w14:paraId="6CC8C866" w14:textId="77777777" w:rsidTr="009A5472">
        <w:trPr>
          <w:trHeight w:val="701"/>
        </w:trPr>
        <w:tc>
          <w:tcPr>
            <w:tcW w:w="1276" w:type="dxa"/>
          </w:tcPr>
          <w:p w14:paraId="5234CD11" w14:textId="77777777" w:rsidR="002566D0" w:rsidRPr="00F37C41" w:rsidRDefault="002566D0" w:rsidP="009A547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Anhedon</w:t>
            </w:r>
            <w:proofErr w:type="spellEnd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.</w:t>
            </w:r>
          </w:p>
        </w:tc>
        <w:tc>
          <w:tcPr>
            <w:tcW w:w="1134" w:type="dxa"/>
          </w:tcPr>
          <w:p w14:paraId="4EABD5F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4.18 (2.28)</w:t>
            </w:r>
          </w:p>
        </w:tc>
        <w:tc>
          <w:tcPr>
            <w:tcW w:w="851" w:type="dxa"/>
          </w:tcPr>
          <w:p w14:paraId="313B9DC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3.41 (2.58)</w:t>
            </w:r>
          </w:p>
        </w:tc>
        <w:tc>
          <w:tcPr>
            <w:tcW w:w="1134" w:type="dxa"/>
          </w:tcPr>
          <w:p w14:paraId="57208E3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8</w:t>
            </w:r>
          </w:p>
        </w:tc>
        <w:tc>
          <w:tcPr>
            <w:tcW w:w="708" w:type="dxa"/>
          </w:tcPr>
          <w:p w14:paraId="16FDCE2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8</w:t>
            </w:r>
          </w:p>
        </w:tc>
        <w:tc>
          <w:tcPr>
            <w:tcW w:w="1134" w:type="dxa"/>
          </w:tcPr>
          <w:p w14:paraId="21DA315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3.22 (2.47)</w:t>
            </w:r>
          </w:p>
        </w:tc>
        <w:tc>
          <w:tcPr>
            <w:tcW w:w="851" w:type="dxa"/>
          </w:tcPr>
          <w:p w14:paraId="4AA2BC0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3 (1.95)</w:t>
            </w:r>
          </w:p>
        </w:tc>
        <w:tc>
          <w:tcPr>
            <w:tcW w:w="1134" w:type="dxa"/>
          </w:tcPr>
          <w:p w14:paraId="60143CF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</w:rPr>
              <w:t>0 - 8</w:t>
            </w:r>
          </w:p>
        </w:tc>
        <w:tc>
          <w:tcPr>
            <w:tcW w:w="992" w:type="dxa"/>
          </w:tcPr>
          <w:p w14:paraId="0372F90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8</w:t>
            </w:r>
          </w:p>
        </w:tc>
      </w:tr>
      <w:tr w:rsidR="002566D0" w:rsidRPr="00F37C41" w14:paraId="30A3160F" w14:textId="77777777" w:rsidTr="009A5472">
        <w:trPr>
          <w:trHeight w:val="681"/>
        </w:trPr>
        <w:tc>
          <w:tcPr>
            <w:tcW w:w="1276" w:type="dxa"/>
            <w:tcBorders>
              <w:bottom w:val="single" w:sz="4" w:space="0" w:color="auto"/>
            </w:tcBorders>
          </w:tcPr>
          <w:p w14:paraId="6DBCF41A" w14:textId="77777777" w:rsidR="002566D0" w:rsidRPr="00F37C41" w:rsidRDefault="002566D0" w:rsidP="009A547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lastRenderedPageBreak/>
              <w:t>Alog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ED7DD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32 (2.1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004B7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23 (2.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5CB35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35985B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6ADD3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1.87 (1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B4B7B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2.09 (1.4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F86DD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9B088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0 - 4</w:t>
            </w:r>
          </w:p>
        </w:tc>
      </w:tr>
    </w:tbl>
    <w:p w14:paraId="7B921051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F37C41">
        <w:rPr>
          <w:rFonts w:asciiTheme="majorBidi" w:hAnsiTheme="majorBidi" w:cstheme="majorBidi"/>
          <w:i/>
          <w:iCs/>
          <w:color w:val="000000" w:themeColor="text1"/>
          <w:lang w:val="en-GB"/>
        </w:rPr>
        <w:t>Note.</w:t>
      </w:r>
      <w:r w:rsidRPr="00F37C41">
        <w:rPr>
          <w:rFonts w:asciiTheme="majorBidi" w:hAnsiTheme="majorBidi" w:cstheme="majorBidi"/>
          <w:color w:val="000000" w:themeColor="text1"/>
          <w:lang w:val="en-GB"/>
        </w:rPr>
        <w:t xml:space="preserve"> MBGT = Mindfulness-based Group Therapy. TAU = Treatment </w:t>
      </w:r>
      <w:proofErr w:type="gramStart"/>
      <w:r w:rsidRPr="00F37C41">
        <w:rPr>
          <w:rFonts w:asciiTheme="majorBidi" w:hAnsiTheme="majorBidi" w:cstheme="majorBidi"/>
          <w:color w:val="000000" w:themeColor="text1"/>
          <w:lang w:val="en-GB"/>
        </w:rPr>
        <w:t>As</w:t>
      </w:r>
      <w:proofErr w:type="gramEnd"/>
      <w:r w:rsidRPr="00F37C41">
        <w:rPr>
          <w:rFonts w:asciiTheme="majorBidi" w:hAnsiTheme="majorBidi" w:cstheme="majorBidi"/>
          <w:color w:val="000000" w:themeColor="text1"/>
          <w:lang w:val="en-GB"/>
        </w:rPr>
        <w:t xml:space="preserve"> Usual. SD = Standard Deviation; Min = Minimum; Max = Maximum; Post = Post-Intervention; PANSS-NS = Negative Scale of Positive and Negative Syndrome Scale; SNS = Self-Evaluation of Negative Symptoms. Subscales are marked in italic. </w:t>
      </w:r>
      <w:proofErr w:type="spellStart"/>
      <w:r w:rsidRPr="00F37C41">
        <w:rPr>
          <w:rFonts w:asciiTheme="majorBidi" w:hAnsiTheme="majorBidi" w:cstheme="majorBidi"/>
          <w:i/>
          <w:iCs/>
          <w:color w:val="000000" w:themeColor="text1"/>
          <w:lang w:val="en-GB"/>
        </w:rPr>
        <w:t>Emot</w:t>
      </w:r>
      <w:proofErr w:type="spellEnd"/>
      <w:r w:rsidRPr="00F37C41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. </w:t>
      </w:r>
      <w:proofErr w:type="spellStart"/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>Withdr</w:t>
      </w:r>
      <w:proofErr w:type="spellEnd"/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. </w:t>
      </w:r>
      <w:r w:rsidRPr="00F37C41">
        <w:rPr>
          <w:rFonts w:asciiTheme="majorBidi" w:hAnsiTheme="majorBidi" w:cstheme="majorBidi"/>
          <w:color w:val="000000" w:themeColor="text1"/>
          <w:lang w:val="en-US"/>
        </w:rPr>
        <w:t xml:space="preserve">= Emotional Withdrawal, </w:t>
      </w:r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>PA</w:t>
      </w:r>
      <w:r w:rsidRPr="00F37C41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Social </w:t>
      </w:r>
      <w:proofErr w:type="spellStart"/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>Withdr</w:t>
      </w:r>
      <w:proofErr w:type="spellEnd"/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. </w:t>
      </w:r>
      <w:r w:rsidRPr="00F37C41">
        <w:rPr>
          <w:rFonts w:asciiTheme="majorBidi" w:hAnsiTheme="majorBidi" w:cstheme="majorBidi"/>
          <w:color w:val="000000" w:themeColor="text1"/>
          <w:lang w:val="en-US"/>
        </w:rPr>
        <w:t xml:space="preserve">= Passive-apathic </w:t>
      </w:r>
      <w:proofErr w:type="spellStart"/>
      <w:r w:rsidRPr="00F37C41">
        <w:rPr>
          <w:rFonts w:asciiTheme="majorBidi" w:hAnsiTheme="majorBidi" w:cstheme="majorBidi"/>
          <w:color w:val="000000" w:themeColor="text1"/>
          <w:lang w:val="en-US"/>
        </w:rPr>
        <w:t>Soical</w:t>
      </w:r>
      <w:proofErr w:type="spellEnd"/>
      <w:r w:rsidRPr="00F37C41">
        <w:rPr>
          <w:rFonts w:asciiTheme="majorBidi" w:hAnsiTheme="majorBidi" w:cstheme="majorBidi"/>
          <w:color w:val="000000" w:themeColor="text1"/>
          <w:lang w:val="en-US"/>
        </w:rPr>
        <w:t xml:space="preserve"> Withdrawal, </w:t>
      </w:r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Difficulty Abstract Thinking </w:t>
      </w:r>
      <w:r w:rsidRPr="00F37C41">
        <w:rPr>
          <w:rFonts w:asciiTheme="majorBidi" w:hAnsiTheme="majorBidi" w:cstheme="majorBidi"/>
          <w:color w:val="000000" w:themeColor="text1"/>
          <w:lang w:val="en-US"/>
        </w:rPr>
        <w:t xml:space="preserve">= Difficulty in Abstract Thinking, </w:t>
      </w:r>
      <w:r w:rsidRPr="00F37C41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Lack of Spontan. = </w:t>
      </w:r>
      <w:r w:rsidRPr="00F37C41">
        <w:rPr>
          <w:rFonts w:asciiTheme="majorBidi" w:hAnsiTheme="majorBidi" w:cstheme="majorBidi"/>
          <w:color w:val="000000" w:themeColor="text1"/>
          <w:lang w:val="en-GB"/>
        </w:rPr>
        <w:t xml:space="preserve">Lack of Spontaneity and Flow of Conversation, </w:t>
      </w:r>
      <w:proofErr w:type="spellStart"/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>Stereot</w:t>
      </w:r>
      <w:proofErr w:type="spellEnd"/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. Thinking </w:t>
      </w:r>
      <w:r w:rsidRPr="00F37C41">
        <w:rPr>
          <w:rFonts w:asciiTheme="majorBidi" w:hAnsiTheme="majorBidi" w:cstheme="majorBidi"/>
          <w:color w:val="000000" w:themeColor="text1"/>
          <w:lang w:val="en-US"/>
        </w:rPr>
        <w:t xml:space="preserve">= Stereotyped Thinking, </w:t>
      </w:r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Social </w:t>
      </w:r>
      <w:proofErr w:type="spellStart"/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>Withdr</w:t>
      </w:r>
      <w:proofErr w:type="spellEnd"/>
      <w:r w:rsidRPr="00F37C41">
        <w:rPr>
          <w:rFonts w:asciiTheme="majorBidi" w:hAnsiTheme="majorBidi" w:cstheme="majorBidi"/>
          <w:color w:val="000000" w:themeColor="text1"/>
          <w:lang w:val="en-US"/>
        </w:rPr>
        <w:t xml:space="preserve">. = Social Withdrawal, </w:t>
      </w:r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Dimin. </w:t>
      </w:r>
      <w:proofErr w:type="spellStart"/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>Emot</w:t>
      </w:r>
      <w:proofErr w:type="spellEnd"/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. Range </w:t>
      </w:r>
      <w:r w:rsidRPr="00F37C41">
        <w:rPr>
          <w:rFonts w:asciiTheme="majorBidi" w:hAnsiTheme="majorBidi" w:cstheme="majorBidi"/>
          <w:color w:val="000000" w:themeColor="text1"/>
          <w:lang w:val="en-US"/>
        </w:rPr>
        <w:t xml:space="preserve">= Diminished Emotional Range, </w:t>
      </w:r>
      <w:proofErr w:type="spellStart"/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>Anhedon</w:t>
      </w:r>
      <w:proofErr w:type="spellEnd"/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. </w:t>
      </w:r>
      <w:r w:rsidRPr="00F37C41">
        <w:rPr>
          <w:rFonts w:asciiTheme="majorBidi" w:hAnsiTheme="majorBidi" w:cstheme="majorBidi"/>
          <w:color w:val="000000" w:themeColor="text1"/>
          <w:lang w:val="en-US"/>
        </w:rPr>
        <w:t>= Anhedonia.</w:t>
      </w:r>
    </w:p>
    <w:p w14:paraId="79B3F1D6" w14:textId="77777777" w:rsidR="000602B1" w:rsidRDefault="000602B1" w:rsidP="002566D0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br w:type="page"/>
      </w:r>
    </w:p>
    <w:p w14:paraId="2D88EF95" w14:textId="228F9781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F37C41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>Supplementary Table 2</w:t>
      </w:r>
    </w:p>
    <w:p w14:paraId="795C0037" w14:textId="77777777" w:rsidR="002566D0" w:rsidRPr="00F37C41" w:rsidRDefault="002566D0" w:rsidP="002566D0">
      <w:pPr>
        <w:spacing w:line="24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>First and Second Antipsychotic Medication of Each Participant at Baseline (T0) and Post-Intervention (T7)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028"/>
        <w:gridCol w:w="1029"/>
        <w:gridCol w:w="1029"/>
        <w:gridCol w:w="1029"/>
        <w:gridCol w:w="426"/>
        <w:gridCol w:w="1026"/>
        <w:gridCol w:w="1026"/>
        <w:gridCol w:w="1026"/>
        <w:gridCol w:w="1027"/>
      </w:tblGrid>
      <w:tr w:rsidR="002566D0" w:rsidRPr="00F37C41" w14:paraId="4C4FA66A" w14:textId="77777777" w:rsidTr="009305CC">
        <w:trPr>
          <w:trHeight w:val="142"/>
        </w:trPr>
        <w:tc>
          <w:tcPr>
            <w:tcW w:w="421" w:type="dxa"/>
            <w:tcBorders>
              <w:top w:val="single" w:sz="4" w:space="0" w:color="auto"/>
            </w:tcBorders>
          </w:tcPr>
          <w:p w14:paraId="518C777A" w14:textId="77777777" w:rsidR="002566D0" w:rsidRPr="00F37C41" w:rsidRDefault="002566D0" w:rsidP="009305CC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D05D8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BGT+TAU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8A11EE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2C088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AU</w:t>
            </w:r>
          </w:p>
        </w:tc>
      </w:tr>
      <w:tr w:rsidR="002566D0" w:rsidRPr="00F37C41" w14:paraId="0CF7C8B6" w14:textId="77777777" w:rsidTr="009A5472">
        <w:trPr>
          <w:trHeight w:val="275"/>
        </w:trPr>
        <w:tc>
          <w:tcPr>
            <w:tcW w:w="421" w:type="dxa"/>
          </w:tcPr>
          <w:p w14:paraId="26B0111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C7E5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PM 1 (dose)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D89BE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PM 2 (dose)</w:t>
            </w:r>
          </w:p>
        </w:tc>
        <w:tc>
          <w:tcPr>
            <w:tcW w:w="426" w:type="dxa"/>
          </w:tcPr>
          <w:p w14:paraId="7BE2299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62479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PM 1 (dose)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06B0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PM 2 (dose)</w:t>
            </w:r>
          </w:p>
        </w:tc>
      </w:tr>
      <w:tr w:rsidR="002566D0" w:rsidRPr="00F37C41" w14:paraId="1A58CE52" w14:textId="77777777" w:rsidTr="009A5472">
        <w:trPr>
          <w:trHeight w:val="279"/>
        </w:trPr>
        <w:tc>
          <w:tcPr>
            <w:tcW w:w="421" w:type="dxa"/>
            <w:tcBorders>
              <w:bottom w:val="single" w:sz="4" w:space="0" w:color="auto"/>
            </w:tcBorders>
          </w:tcPr>
          <w:p w14:paraId="18DBB2A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F62786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0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3FB1F44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7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8F591C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0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6FE733E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7</w:t>
            </w:r>
          </w:p>
        </w:tc>
        <w:tc>
          <w:tcPr>
            <w:tcW w:w="426" w:type="dxa"/>
          </w:tcPr>
          <w:p w14:paraId="13BFC56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3F04737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8CE191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5A522B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0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2B3138B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7</w:t>
            </w:r>
          </w:p>
        </w:tc>
      </w:tr>
      <w:tr w:rsidR="002566D0" w:rsidRPr="00F37C41" w14:paraId="555C76FD" w14:textId="77777777" w:rsidTr="009A5472">
        <w:tc>
          <w:tcPr>
            <w:tcW w:w="421" w:type="dxa"/>
            <w:tcBorders>
              <w:top w:val="single" w:sz="4" w:space="0" w:color="auto"/>
            </w:tcBorders>
          </w:tcPr>
          <w:p w14:paraId="5BEFE87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1DB624C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aliperido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0)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6FADB05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aliperido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0)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7552254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methazin (50)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6B6E3AB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methazin (50)</w:t>
            </w:r>
          </w:p>
        </w:tc>
        <w:tc>
          <w:tcPr>
            <w:tcW w:w="426" w:type="dxa"/>
          </w:tcPr>
          <w:p w14:paraId="7ECF516C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2739F6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aliperido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8B8414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aliperido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FAC7C6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72C9BA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506FBFD0" w14:textId="77777777" w:rsidTr="009A5472">
        <w:tc>
          <w:tcPr>
            <w:tcW w:w="421" w:type="dxa"/>
          </w:tcPr>
          <w:p w14:paraId="574DA48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8" w:type="dxa"/>
          </w:tcPr>
          <w:p w14:paraId="58AD6FA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17.5)</w:t>
            </w:r>
          </w:p>
        </w:tc>
        <w:tc>
          <w:tcPr>
            <w:tcW w:w="1029" w:type="dxa"/>
          </w:tcPr>
          <w:p w14:paraId="10A09A9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7C56FBD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sen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5)</w:t>
            </w:r>
          </w:p>
        </w:tc>
        <w:tc>
          <w:tcPr>
            <w:tcW w:w="1029" w:type="dxa"/>
          </w:tcPr>
          <w:p w14:paraId="3008BD1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6" w:type="dxa"/>
          </w:tcPr>
          <w:p w14:paraId="5A4B5F4B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26" w:type="dxa"/>
          </w:tcPr>
          <w:p w14:paraId="189399B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717CB04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5784B4B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150)</w:t>
            </w:r>
          </w:p>
        </w:tc>
        <w:tc>
          <w:tcPr>
            <w:tcW w:w="1027" w:type="dxa"/>
          </w:tcPr>
          <w:p w14:paraId="1914DD0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</w:t>
            </w:r>
          </w:p>
        </w:tc>
      </w:tr>
      <w:tr w:rsidR="002566D0" w:rsidRPr="00F37C41" w14:paraId="4CF5E94E" w14:textId="77777777" w:rsidTr="009A5472">
        <w:tc>
          <w:tcPr>
            <w:tcW w:w="421" w:type="dxa"/>
          </w:tcPr>
          <w:p w14:paraId="6A1E74D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8" w:type="dxa"/>
          </w:tcPr>
          <w:p w14:paraId="2D7533A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10)</w:t>
            </w:r>
          </w:p>
        </w:tc>
        <w:tc>
          <w:tcPr>
            <w:tcW w:w="1029" w:type="dxa"/>
          </w:tcPr>
          <w:p w14:paraId="044A3A9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10)</w:t>
            </w:r>
          </w:p>
        </w:tc>
        <w:tc>
          <w:tcPr>
            <w:tcW w:w="1029" w:type="dxa"/>
          </w:tcPr>
          <w:p w14:paraId="2EB6BF4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500)</w:t>
            </w:r>
          </w:p>
        </w:tc>
        <w:tc>
          <w:tcPr>
            <w:tcW w:w="1029" w:type="dxa"/>
          </w:tcPr>
          <w:p w14:paraId="33D4A30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500)</w:t>
            </w:r>
          </w:p>
        </w:tc>
        <w:tc>
          <w:tcPr>
            <w:tcW w:w="426" w:type="dxa"/>
          </w:tcPr>
          <w:p w14:paraId="7F7FA2D3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26" w:type="dxa"/>
          </w:tcPr>
          <w:p w14:paraId="5E9683F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4F50A82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6450378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aliperido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</w:tcPr>
          <w:p w14:paraId="746E77C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aliperido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2566D0" w:rsidRPr="00F37C41" w14:paraId="47781777" w14:textId="77777777" w:rsidTr="009A5472">
        <w:tc>
          <w:tcPr>
            <w:tcW w:w="421" w:type="dxa"/>
          </w:tcPr>
          <w:p w14:paraId="1104314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28" w:type="dxa"/>
          </w:tcPr>
          <w:p w14:paraId="68E31F6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20)</w:t>
            </w:r>
          </w:p>
        </w:tc>
        <w:tc>
          <w:tcPr>
            <w:tcW w:w="1029" w:type="dxa"/>
          </w:tcPr>
          <w:p w14:paraId="6C38652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20)</w:t>
            </w:r>
          </w:p>
        </w:tc>
        <w:tc>
          <w:tcPr>
            <w:tcW w:w="1029" w:type="dxa"/>
          </w:tcPr>
          <w:p w14:paraId="4A8D152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21717BC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6" w:type="dxa"/>
          </w:tcPr>
          <w:p w14:paraId="19A5FF0C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26" w:type="dxa"/>
          </w:tcPr>
          <w:p w14:paraId="103637F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12.5)</w:t>
            </w:r>
          </w:p>
        </w:tc>
        <w:tc>
          <w:tcPr>
            <w:tcW w:w="1026" w:type="dxa"/>
          </w:tcPr>
          <w:p w14:paraId="0B0DD8F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12.5)</w:t>
            </w:r>
          </w:p>
        </w:tc>
        <w:tc>
          <w:tcPr>
            <w:tcW w:w="1026" w:type="dxa"/>
          </w:tcPr>
          <w:p w14:paraId="2D488A1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</w:tcPr>
          <w:p w14:paraId="52E572F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5334FBDC" w14:textId="77777777" w:rsidTr="009A5472">
        <w:tc>
          <w:tcPr>
            <w:tcW w:w="421" w:type="dxa"/>
          </w:tcPr>
          <w:p w14:paraId="652910B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8" w:type="dxa"/>
          </w:tcPr>
          <w:p w14:paraId="7373FAB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9" w:type="dxa"/>
          </w:tcPr>
          <w:p w14:paraId="43658F4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9" w:type="dxa"/>
          </w:tcPr>
          <w:p w14:paraId="2A36602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9" w:type="dxa"/>
          </w:tcPr>
          <w:p w14:paraId="031364F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Aripiprazol 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6" w:type="dxa"/>
          </w:tcPr>
          <w:p w14:paraId="1A159620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26" w:type="dxa"/>
          </w:tcPr>
          <w:p w14:paraId="492D122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7.5)</w:t>
            </w:r>
          </w:p>
        </w:tc>
        <w:tc>
          <w:tcPr>
            <w:tcW w:w="1026" w:type="dxa"/>
          </w:tcPr>
          <w:p w14:paraId="611E72C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7.5)</w:t>
            </w:r>
          </w:p>
        </w:tc>
        <w:tc>
          <w:tcPr>
            <w:tcW w:w="1026" w:type="dxa"/>
          </w:tcPr>
          <w:p w14:paraId="68262BD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</w:tcPr>
          <w:p w14:paraId="1B6D828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3975AC1A" w14:textId="77777777" w:rsidTr="009A5472">
        <w:tc>
          <w:tcPr>
            <w:tcW w:w="421" w:type="dxa"/>
          </w:tcPr>
          <w:p w14:paraId="32AF151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28" w:type="dxa"/>
          </w:tcPr>
          <w:p w14:paraId="01C8077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20)</w:t>
            </w:r>
          </w:p>
        </w:tc>
        <w:tc>
          <w:tcPr>
            <w:tcW w:w="1029" w:type="dxa"/>
          </w:tcPr>
          <w:p w14:paraId="71D3355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20)</w:t>
            </w:r>
          </w:p>
        </w:tc>
        <w:tc>
          <w:tcPr>
            <w:tcW w:w="1029" w:type="dxa"/>
          </w:tcPr>
          <w:p w14:paraId="4EB27E5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30A676E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6" w:type="dxa"/>
          </w:tcPr>
          <w:p w14:paraId="7D2C2979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26" w:type="dxa"/>
          </w:tcPr>
          <w:p w14:paraId="223FF19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25)</w:t>
            </w:r>
          </w:p>
        </w:tc>
        <w:tc>
          <w:tcPr>
            <w:tcW w:w="1026" w:type="dxa"/>
          </w:tcPr>
          <w:p w14:paraId="0A23A6E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ripiprazol 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20)</w:t>
            </w:r>
          </w:p>
        </w:tc>
        <w:tc>
          <w:tcPr>
            <w:tcW w:w="1026" w:type="dxa"/>
          </w:tcPr>
          <w:p w14:paraId="14C6306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</w:tcPr>
          <w:p w14:paraId="123C96E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763D6B1C" w14:textId="77777777" w:rsidTr="009A5472">
        <w:tc>
          <w:tcPr>
            <w:tcW w:w="421" w:type="dxa"/>
          </w:tcPr>
          <w:p w14:paraId="7258444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28" w:type="dxa"/>
          </w:tcPr>
          <w:p w14:paraId="3F4021A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2,5)</w:t>
            </w:r>
          </w:p>
        </w:tc>
        <w:tc>
          <w:tcPr>
            <w:tcW w:w="1029" w:type="dxa"/>
          </w:tcPr>
          <w:p w14:paraId="1A58A13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2,5)</w:t>
            </w:r>
          </w:p>
        </w:tc>
        <w:tc>
          <w:tcPr>
            <w:tcW w:w="1029" w:type="dxa"/>
          </w:tcPr>
          <w:p w14:paraId="552DC41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500)</w:t>
            </w:r>
          </w:p>
        </w:tc>
        <w:tc>
          <w:tcPr>
            <w:tcW w:w="1029" w:type="dxa"/>
          </w:tcPr>
          <w:p w14:paraId="57C8DC5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500)</w:t>
            </w:r>
          </w:p>
        </w:tc>
        <w:tc>
          <w:tcPr>
            <w:tcW w:w="426" w:type="dxa"/>
          </w:tcPr>
          <w:p w14:paraId="4FBA70C4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26" w:type="dxa"/>
          </w:tcPr>
          <w:p w14:paraId="3E84E3A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7)</w:t>
            </w:r>
          </w:p>
        </w:tc>
        <w:tc>
          <w:tcPr>
            <w:tcW w:w="1026" w:type="dxa"/>
          </w:tcPr>
          <w:p w14:paraId="0B1E25F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7)</w:t>
            </w:r>
          </w:p>
        </w:tc>
        <w:tc>
          <w:tcPr>
            <w:tcW w:w="1026" w:type="dxa"/>
          </w:tcPr>
          <w:p w14:paraId="1EA3DD6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150)</w:t>
            </w:r>
          </w:p>
        </w:tc>
        <w:tc>
          <w:tcPr>
            <w:tcW w:w="1027" w:type="dxa"/>
          </w:tcPr>
          <w:p w14:paraId="0F70D23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150)</w:t>
            </w:r>
          </w:p>
        </w:tc>
      </w:tr>
      <w:tr w:rsidR="002566D0" w:rsidRPr="00F37C41" w14:paraId="45F32CBB" w14:textId="77777777" w:rsidTr="009A5472">
        <w:tc>
          <w:tcPr>
            <w:tcW w:w="421" w:type="dxa"/>
          </w:tcPr>
          <w:p w14:paraId="2D42F6E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28" w:type="dxa"/>
          </w:tcPr>
          <w:p w14:paraId="7D07AF5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1,5)</w:t>
            </w:r>
          </w:p>
        </w:tc>
        <w:tc>
          <w:tcPr>
            <w:tcW w:w="1029" w:type="dxa"/>
          </w:tcPr>
          <w:p w14:paraId="2ADECD9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1029" w:type="dxa"/>
          </w:tcPr>
          <w:p w14:paraId="4081CED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Olan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15)</w:t>
            </w:r>
          </w:p>
        </w:tc>
        <w:tc>
          <w:tcPr>
            <w:tcW w:w="1029" w:type="dxa"/>
          </w:tcPr>
          <w:p w14:paraId="4EE884F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Olan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(14)</w:t>
            </w:r>
          </w:p>
        </w:tc>
        <w:tc>
          <w:tcPr>
            <w:tcW w:w="426" w:type="dxa"/>
          </w:tcPr>
          <w:p w14:paraId="4941CB6D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6" w:type="dxa"/>
          </w:tcPr>
          <w:p w14:paraId="7C25EA5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0.5)</w:t>
            </w:r>
          </w:p>
        </w:tc>
        <w:tc>
          <w:tcPr>
            <w:tcW w:w="1026" w:type="dxa"/>
          </w:tcPr>
          <w:p w14:paraId="559AF77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0.5)</w:t>
            </w:r>
          </w:p>
        </w:tc>
        <w:tc>
          <w:tcPr>
            <w:tcW w:w="1026" w:type="dxa"/>
          </w:tcPr>
          <w:p w14:paraId="3514B2E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</w:tcPr>
          <w:p w14:paraId="7620088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471CA2B2" w14:textId="77777777" w:rsidTr="009A5472">
        <w:tc>
          <w:tcPr>
            <w:tcW w:w="421" w:type="dxa"/>
          </w:tcPr>
          <w:p w14:paraId="1D07E31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28" w:type="dxa"/>
          </w:tcPr>
          <w:p w14:paraId="52A0BFE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3)</w:t>
            </w:r>
          </w:p>
        </w:tc>
        <w:tc>
          <w:tcPr>
            <w:tcW w:w="1029" w:type="dxa"/>
          </w:tcPr>
          <w:p w14:paraId="7BEFD29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3)</w:t>
            </w:r>
          </w:p>
        </w:tc>
        <w:tc>
          <w:tcPr>
            <w:tcW w:w="1029" w:type="dxa"/>
          </w:tcPr>
          <w:p w14:paraId="3A6FEA5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727DD7A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6" w:type="dxa"/>
          </w:tcPr>
          <w:p w14:paraId="60C72FE1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26" w:type="dxa"/>
          </w:tcPr>
          <w:p w14:paraId="5484C1A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1)</w:t>
            </w:r>
          </w:p>
        </w:tc>
        <w:tc>
          <w:tcPr>
            <w:tcW w:w="1026" w:type="dxa"/>
          </w:tcPr>
          <w:p w14:paraId="0405E14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1)</w:t>
            </w:r>
          </w:p>
        </w:tc>
        <w:tc>
          <w:tcPr>
            <w:tcW w:w="1026" w:type="dxa"/>
          </w:tcPr>
          <w:p w14:paraId="709F86A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</w:tcPr>
          <w:p w14:paraId="32FDA12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1E71C4A6" w14:textId="77777777" w:rsidTr="009A5472">
        <w:tc>
          <w:tcPr>
            <w:tcW w:w="421" w:type="dxa"/>
          </w:tcPr>
          <w:p w14:paraId="309A69B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8" w:type="dxa"/>
          </w:tcPr>
          <w:p w14:paraId="2ED696A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400)</w:t>
            </w:r>
          </w:p>
        </w:tc>
        <w:tc>
          <w:tcPr>
            <w:tcW w:w="1029" w:type="dxa"/>
          </w:tcPr>
          <w:p w14:paraId="795D6FB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400)</w:t>
            </w:r>
          </w:p>
        </w:tc>
        <w:tc>
          <w:tcPr>
            <w:tcW w:w="1029" w:type="dxa"/>
          </w:tcPr>
          <w:p w14:paraId="10936F1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200)</w:t>
            </w:r>
          </w:p>
        </w:tc>
        <w:tc>
          <w:tcPr>
            <w:tcW w:w="1029" w:type="dxa"/>
          </w:tcPr>
          <w:p w14:paraId="0318797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200)</w:t>
            </w:r>
          </w:p>
        </w:tc>
        <w:tc>
          <w:tcPr>
            <w:tcW w:w="426" w:type="dxa"/>
          </w:tcPr>
          <w:p w14:paraId="5CF90DCB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026" w:type="dxa"/>
          </w:tcPr>
          <w:p w14:paraId="599301B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400)</w:t>
            </w:r>
          </w:p>
        </w:tc>
        <w:tc>
          <w:tcPr>
            <w:tcW w:w="1026" w:type="dxa"/>
          </w:tcPr>
          <w:p w14:paraId="77B663B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400)</w:t>
            </w:r>
          </w:p>
        </w:tc>
        <w:tc>
          <w:tcPr>
            <w:tcW w:w="1026" w:type="dxa"/>
          </w:tcPr>
          <w:p w14:paraId="2B1D065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Olan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20)</w:t>
            </w:r>
          </w:p>
        </w:tc>
        <w:tc>
          <w:tcPr>
            <w:tcW w:w="1027" w:type="dxa"/>
          </w:tcPr>
          <w:p w14:paraId="138989A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Olan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20)</w:t>
            </w:r>
          </w:p>
        </w:tc>
      </w:tr>
      <w:tr w:rsidR="002566D0" w:rsidRPr="00F37C41" w14:paraId="7D07A3F6" w14:textId="77777777" w:rsidTr="009A5472">
        <w:tc>
          <w:tcPr>
            <w:tcW w:w="421" w:type="dxa"/>
          </w:tcPr>
          <w:p w14:paraId="0D91E20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028" w:type="dxa"/>
          </w:tcPr>
          <w:p w14:paraId="3098281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0)</w:t>
            </w:r>
          </w:p>
        </w:tc>
        <w:tc>
          <w:tcPr>
            <w:tcW w:w="1029" w:type="dxa"/>
          </w:tcPr>
          <w:p w14:paraId="5845D6A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600)</w:t>
            </w:r>
          </w:p>
        </w:tc>
        <w:tc>
          <w:tcPr>
            <w:tcW w:w="1029" w:type="dxa"/>
          </w:tcPr>
          <w:p w14:paraId="0A48097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10)</w:t>
            </w:r>
          </w:p>
        </w:tc>
        <w:tc>
          <w:tcPr>
            <w:tcW w:w="1029" w:type="dxa"/>
          </w:tcPr>
          <w:p w14:paraId="08A0542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10)</w:t>
            </w:r>
          </w:p>
        </w:tc>
        <w:tc>
          <w:tcPr>
            <w:tcW w:w="426" w:type="dxa"/>
          </w:tcPr>
          <w:p w14:paraId="09C8426B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1026" w:type="dxa"/>
          </w:tcPr>
          <w:p w14:paraId="62A8C0D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200)</w:t>
            </w:r>
          </w:p>
        </w:tc>
        <w:tc>
          <w:tcPr>
            <w:tcW w:w="1026" w:type="dxa"/>
          </w:tcPr>
          <w:p w14:paraId="7EFAB3E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200)</w:t>
            </w:r>
          </w:p>
        </w:tc>
        <w:tc>
          <w:tcPr>
            <w:tcW w:w="1026" w:type="dxa"/>
          </w:tcPr>
          <w:p w14:paraId="72D4567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</w:tcPr>
          <w:p w14:paraId="57052FC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72917033" w14:textId="77777777" w:rsidTr="009A5472">
        <w:tc>
          <w:tcPr>
            <w:tcW w:w="421" w:type="dxa"/>
          </w:tcPr>
          <w:p w14:paraId="292A021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28" w:type="dxa"/>
          </w:tcPr>
          <w:p w14:paraId="4B9DF6A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450)</w:t>
            </w:r>
          </w:p>
        </w:tc>
        <w:tc>
          <w:tcPr>
            <w:tcW w:w="1029" w:type="dxa"/>
          </w:tcPr>
          <w:p w14:paraId="060C528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ripiprazol 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300)</w:t>
            </w:r>
          </w:p>
        </w:tc>
        <w:tc>
          <w:tcPr>
            <w:tcW w:w="1029" w:type="dxa"/>
          </w:tcPr>
          <w:p w14:paraId="21C6505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400)</w:t>
            </w:r>
          </w:p>
        </w:tc>
        <w:tc>
          <w:tcPr>
            <w:tcW w:w="1029" w:type="dxa"/>
          </w:tcPr>
          <w:p w14:paraId="50060BC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(350)</w:t>
            </w:r>
          </w:p>
        </w:tc>
        <w:tc>
          <w:tcPr>
            <w:tcW w:w="426" w:type="dxa"/>
          </w:tcPr>
          <w:p w14:paraId="12FDAA48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026" w:type="dxa"/>
          </w:tcPr>
          <w:p w14:paraId="287A445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100)</w:t>
            </w:r>
          </w:p>
        </w:tc>
        <w:tc>
          <w:tcPr>
            <w:tcW w:w="1026" w:type="dxa"/>
          </w:tcPr>
          <w:p w14:paraId="759D135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100)</w:t>
            </w:r>
          </w:p>
        </w:tc>
        <w:tc>
          <w:tcPr>
            <w:tcW w:w="1026" w:type="dxa"/>
          </w:tcPr>
          <w:p w14:paraId="25FD2C2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50)</w:t>
            </w:r>
          </w:p>
        </w:tc>
        <w:tc>
          <w:tcPr>
            <w:tcW w:w="1027" w:type="dxa"/>
          </w:tcPr>
          <w:p w14:paraId="7C94C68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Quetiapin 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25)</w:t>
            </w:r>
          </w:p>
        </w:tc>
      </w:tr>
      <w:tr w:rsidR="002566D0" w:rsidRPr="00F37C41" w14:paraId="7EB7548C" w14:textId="77777777" w:rsidTr="009A5472">
        <w:tc>
          <w:tcPr>
            <w:tcW w:w="421" w:type="dxa"/>
          </w:tcPr>
          <w:p w14:paraId="508A4D3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028" w:type="dxa"/>
          </w:tcPr>
          <w:p w14:paraId="64C1E89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Olan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1029" w:type="dxa"/>
          </w:tcPr>
          <w:p w14:paraId="7E05A58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Olan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1029" w:type="dxa"/>
          </w:tcPr>
          <w:p w14:paraId="39AB10D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lperon 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9" w:type="dxa"/>
          </w:tcPr>
          <w:p w14:paraId="72B2E7B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elperon 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6" w:type="dxa"/>
          </w:tcPr>
          <w:p w14:paraId="54714EB8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026" w:type="dxa"/>
          </w:tcPr>
          <w:p w14:paraId="19E5DBD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400)</w:t>
            </w:r>
          </w:p>
        </w:tc>
        <w:tc>
          <w:tcPr>
            <w:tcW w:w="1026" w:type="dxa"/>
          </w:tcPr>
          <w:p w14:paraId="223059C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400)</w:t>
            </w:r>
          </w:p>
        </w:tc>
        <w:tc>
          <w:tcPr>
            <w:tcW w:w="1026" w:type="dxa"/>
          </w:tcPr>
          <w:p w14:paraId="33F1968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</w:tcPr>
          <w:p w14:paraId="5629052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274FDAC7" w14:textId="77777777" w:rsidTr="009A5472">
        <w:tc>
          <w:tcPr>
            <w:tcW w:w="421" w:type="dxa"/>
          </w:tcPr>
          <w:p w14:paraId="5A33859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028" w:type="dxa"/>
          </w:tcPr>
          <w:p w14:paraId="05986F6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Olan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9" w:type="dxa"/>
          </w:tcPr>
          <w:p w14:paraId="43F5DCA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Olan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A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9" w:type="dxa"/>
          </w:tcPr>
          <w:p w14:paraId="4A1F4C5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2DC04C4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6" w:type="dxa"/>
          </w:tcPr>
          <w:p w14:paraId="453AC26A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1026" w:type="dxa"/>
          </w:tcPr>
          <w:p w14:paraId="7A41440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600)</w:t>
            </w:r>
          </w:p>
        </w:tc>
        <w:tc>
          <w:tcPr>
            <w:tcW w:w="1026" w:type="dxa"/>
          </w:tcPr>
          <w:p w14:paraId="34DCCE5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Quetiapin 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800)</w:t>
            </w:r>
          </w:p>
        </w:tc>
        <w:tc>
          <w:tcPr>
            <w:tcW w:w="1026" w:type="dxa"/>
          </w:tcPr>
          <w:p w14:paraId="15E49FD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</w:tcPr>
          <w:p w14:paraId="7ED4085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4C0DBD0B" w14:textId="77777777" w:rsidTr="009A5472">
        <w:tc>
          <w:tcPr>
            <w:tcW w:w="421" w:type="dxa"/>
          </w:tcPr>
          <w:p w14:paraId="3D88C58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028" w:type="dxa"/>
          </w:tcPr>
          <w:p w14:paraId="430FBA7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0)</w:t>
            </w:r>
          </w:p>
        </w:tc>
        <w:tc>
          <w:tcPr>
            <w:tcW w:w="1029" w:type="dxa"/>
          </w:tcPr>
          <w:p w14:paraId="4D70636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0)</w:t>
            </w:r>
          </w:p>
        </w:tc>
        <w:tc>
          <w:tcPr>
            <w:tcW w:w="1029" w:type="dxa"/>
          </w:tcPr>
          <w:p w14:paraId="6BA35FC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759D656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6" w:type="dxa"/>
          </w:tcPr>
          <w:p w14:paraId="3248D93F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1026" w:type="dxa"/>
          </w:tcPr>
          <w:p w14:paraId="2FC306D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200)</w:t>
            </w:r>
          </w:p>
        </w:tc>
        <w:tc>
          <w:tcPr>
            <w:tcW w:w="1026" w:type="dxa"/>
          </w:tcPr>
          <w:p w14:paraId="67EA9F2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200)</w:t>
            </w:r>
          </w:p>
        </w:tc>
        <w:tc>
          <w:tcPr>
            <w:tcW w:w="1026" w:type="dxa"/>
          </w:tcPr>
          <w:p w14:paraId="2EE9743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</w:tcPr>
          <w:p w14:paraId="4D1C26E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7A9BB6D9" w14:textId="77777777" w:rsidTr="009A5472">
        <w:tc>
          <w:tcPr>
            <w:tcW w:w="421" w:type="dxa"/>
          </w:tcPr>
          <w:p w14:paraId="461A274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>16</w:t>
            </w:r>
          </w:p>
        </w:tc>
        <w:tc>
          <w:tcPr>
            <w:tcW w:w="1028" w:type="dxa"/>
          </w:tcPr>
          <w:p w14:paraId="74610E2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0)</w:t>
            </w:r>
          </w:p>
        </w:tc>
        <w:tc>
          <w:tcPr>
            <w:tcW w:w="1029" w:type="dxa"/>
          </w:tcPr>
          <w:p w14:paraId="4A67EB3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0)</w:t>
            </w:r>
          </w:p>
        </w:tc>
        <w:tc>
          <w:tcPr>
            <w:tcW w:w="1029" w:type="dxa"/>
          </w:tcPr>
          <w:p w14:paraId="0FB6A38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300)</w:t>
            </w:r>
          </w:p>
        </w:tc>
        <w:tc>
          <w:tcPr>
            <w:tcW w:w="1029" w:type="dxa"/>
          </w:tcPr>
          <w:p w14:paraId="6CAC14A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300)</w:t>
            </w:r>
          </w:p>
        </w:tc>
        <w:tc>
          <w:tcPr>
            <w:tcW w:w="426" w:type="dxa"/>
          </w:tcPr>
          <w:p w14:paraId="20A16E17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fr-FR"/>
              </w:rPr>
              <w:t>38</w:t>
            </w:r>
          </w:p>
        </w:tc>
        <w:tc>
          <w:tcPr>
            <w:tcW w:w="1026" w:type="dxa"/>
          </w:tcPr>
          <w:p w14:paraId="6C0921F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400)</w:t>
            </w:r>
          </w:p>
        </w:tc>
        <w:tc>
          <w:tcPr>
            <w:tcW w:w="1026" w:type="dxa"/>
          </w:tcPr>
          <w:p w14:paraId="3569417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6" w:type="dxa"/>
          </w:tcPr>
          <w:p w14:paraId="2200932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>Olan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 xml:space="preserve"> (7.5)</w:t>
            </w:r>
          </w:p>
        </w:tc>
        <w:tc>
          <w:tcPr>
            <w:tcW w:w="1027" w:type="dxa"/>
          </w:tcPr>
          <w:p w14:paraId="0B19DF6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090CBC43" w14:textId="77777777" w:rsidTr="009A5472">
        <w:tc>
          <w:tcPr>
            <w:tcW w:w="421" w:type="dxa"/>
          </w:tcPr>
          <w:p w14:paraId="42C2938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028" w:type="dxa"/>
          </w:tcPr>
          <w:p w14:paraId="3DA25CB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0)</w:t>
            </w:r>
          </w:p>
        </w:tc>
        <w:tc>
          <w:tcPr>
            <w:tcW w:w="1029" w:type="dxa"/>
          </w:tcPr>
          <w:p w14:paraId="18CB949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0)</w:t>
            </w:r>
          </w:p>
        </w:tc>
        <w:tc>
          <w:tcPr>
            <w:tcW w:w="1029" w:type="dxa"/>
          </w:tcPr>
          <w:p w14:paraId="550F98C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15)</w:t>
            </w:r>
          </w:p>
        </w:tc>
        <w:tc>
          <w:tcPr>
            <w:tcW w:w="1029" w:type="dxa"/>
          </w:tcPr>
          <w:p w14:paraId="5265E2A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15)</w:t>
            </w:r>
          </w:p>
        </w:tc>
        <w:tc>
          <w:tcPr>
            <w:tcW w:w="426" w:type="dxa"/>
          </w:tcPr>
          <w:p w14:paraId="29B566B5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1026" w:type="dxa"/>
          </w:tcPr>
          <w:p w14:paraId="2F31E42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650)</w:t>
            </w:r>
          </w:p>
        </w:tc>
        <w:tc>
          <w:tcPr>
            <w:tcW w:w="1026" w:type="dxa"/>
          </w:tcPr>
          <w:p w14:paraId="280A811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tiapin (650)</w:t>
            </w:r>
          </w:p>
        </w:tc>
        <w:tc>
          <w:tcPr>
            <w:tcW w:w="1026" w:type="dxa"/>
          </w:tcPr>
          <w:p w14:paraId="360614E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3.5)</w:t>
            </w:r>
          </w:p>
        </w:tc>
        <w:tc>
          <w:tcPr>
            <w:tcW w:w="1027" w:type="dxa"/>
          </w:tcPr>
          <w:p w14:paraId="225DF1A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3.5)</w:t>
            </w:r>
          </w:p>
        </w:tc>
      </w:tr>
      <w:tr w:rsidR="002566D0" w:rsidRPr="00F37C41" w14:paraId="28E8D59C" w14:textId="77777777" w:rsidTr="009A5472">
        <w:tc>
          <w:tcPr>
            <w:tcW w:w="421" w:type="dxa"/>
          </w:tcPr>
          <w:p w14:paraId="489EFDF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028" w:type="dxa"/>
          </w:tcPr>
          <w:p w14:paraId="16823D0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0)</w:t>
            </w:r>
          </w:p>
        </w:tc>
        <w:tc>
          <w:tcPr>
            <w:tcW w:w="1029" w:type="dxa"/>
          </w:tcPr>
          <w:p w14:paraId="1D6C344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0)</w:t>
            </w:r>
          </w:p>
        </w:tc>
        <w:tc>
          <w:tcPr>
            <w:tcW w:w="1029" w:type="dxa"/>
          </w:tcPr>
          <w:p w14:paraId="5B1D34A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37.5)</w:t>
            </w:r>
          </w:p>
        </w:tc>
        <w:tc>
          <w:tcPr>
            <w:tcW w:w="1029" w:type="dxa"/>
          </w:tcPr>
          <w:p w14:paraId="0A797D0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37.5)</w:t>
            </w:r>
          </w:p>
        </w:tc>
        <w:tc>
          <w:tcPr>
            <w:tcW w:w="426" w:type="dxa"/>
          </w:tcPr>
          <w:p w14:paraId="71BE3C46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026" w:type="dxa"/>
          </w:tcPr>
          <w:p w14:paraId="2A1B354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>Olan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 xml:space="preserve"> (10)</w:t>
            </w:r>
          </w:p>
        </w:tc>
        <w:tc>
          <w:tcPr>
            <w:tcW w:w="1026" w:type="dxa"/>
          </w:tcPr>
          <w:p w14:paraId="70D6C0C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>Olan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  <w:t xml:space="preserve"> (10)</w:t>
            </w:r>
          </w:p>
        </w:tc>
        <w:tc>
          <w:tcPr>
            <w:tcW w:w="1026" w:type="dxa"/>
          </w:tcPr>
          <w:p w14:paraId="79AE54A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20)</w:t>
            </w:r>
          </w:p>
        </w:tc>
        <w:tc>
          <w:tcPr>
            <w:tcW w:w="1027" w:type="dxa"/>
          </w:tcPr>
          <w:p w14:paraId="2FF36EA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ipiprazol (20)</w:t>
            </w:r>
          </w:p>
        </w:tc>
      </w:tr>
      <w:tr w:rsidR="002566D0" w:rsidRPr="00F37C41" w14:paraId="3BA68A55" w14:textId="77777777" w:rsidTr="009A5472">
        <w:tc>
          <w:tcPr>
            <w:tcW w:w="421" w:type="dxa"/>
          </w:tcPr>
          <w:p w14:paraId="07578C7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028" w:type="dxa"/>
          </w:tcPr>
          <w:p w14:paraId="44B3FC4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0)</w:t>
            </w:r>
          </w:p>
        </w:tc>
        <w:tc>
          <w:tcPr>
            <w:tcW w:w="1029" w:type="dxa"/>
          </w:tcPr>
          <w:p w14:paraId="47E139B5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0)</w:t>
            </w:r>
          </w:p>
        </w:tc>
        <w:tc>
          <w:tcPr>
            <w:tcW w:w="1029" w:type="dxa"/>
          </w:tcPr>
          <w:p w14:paraId="266FA468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2)</w:t>
            </w:r>
          </w:p>
        </w:tc>
        <w:tc>
          <w:tcPr>
            <w:tcW w:w="1029" w:type="dxa"/>
          </w:tcPr>
          <w:p w14:paraId="2402E07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isperidon 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2.125)</w:t>
            </w:r>
          </w:p>
        </w:tc>
        <w:tc>
          <w:tcPr>
            <w:tcW w:w="426" w:type="dxa"/>
          </w:tcPr>
          <w:p w14:paraId="1D6A9917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1026" w:type="dxa"/>
          </w:tcPr>
          <w:p w14:paraId="1D7FC8F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375)</w:t>
            </w:r>
          </w:p>
        </w:tc>
        <w:tc>
          <w:tcPr>
            <w:tcW w:w="1026" w:type="dxa"/>
          </w:tcPr>
          <w:p w14:paraId="4A4E969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375)</w:t>
            </w:r>
          </w:p>
        </w:tc>
        <w:tc>
          <w:tcPr>
            <w:tcW w:w="1026" w:type="dxa"/>
          </w:tcPr>
          <w:p w14:paraId="43F4AC7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</w:tcPr>
          <w:p w14:paraId="1C88801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</w:tr>
      <w:tr w:rsidR="002566D0" w:rsidRPr="00F37C41" w14:paraId="16D9A164" w14:textId="77777777" w:rsidTr="009A5472">
        <w:tc>
          <w:tcPr>
            <w:tcW w:w="421" w:type="dxa"/>
          </w:tcPr>
          <w:p w14:paraId="7F15BD8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028" w:type="dxa"/>
          </w:tcPr>
          <w:p w14:paraId="0014343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0)</w:t>
            </w:r>
          </w:p>
        </w:tc>
        <w:tc>
          <w:tcPr>
            <w:tcW w:w="1029" w:type="dxa"/>
          </w:tcPr>
          <w:p w14:paraId="2224E67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0)</w:t>
            </w:r>
          </w:p>
        </w:tc>
        <w:tc>
          <w:tcPr>
            <w:tcW w:w="1029" w:type="dxa"/>
          </w:tcPr>
          <w:p w14:paraId="7CAB63E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3)</w:t>
            </w:r>
          </w:p>
        </w:tc>
        <w:tc>
          <w:tcPr>
            <w:tcW w:w="1029" w:type="dxa"/>
          </w:tcPr>
          <w:p w14:paraId="5624DDF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speridon (3)</w:t>
            </w:r>
          </w:p>
        </w:tc>
        <w:tc>
          <w:tcPr>
            <w:tcW w:w="426" w:type="dxa"/>
          </w:tcPr>
          <w:p w14:paraId="5F639A4D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1026" w:type="dxa"/>
          </w:tcPr>
          <w:p w14:paraId="0B2372D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200)</w:t>
            </w:r>
          </w:p>
        </w:tc>
        <w:tc>
          <w:tcPr>
            <w:tcW w:w="1026" w:type="dxa"/>
          </w:tcPr>
          <w:p w14:paraId="69F84C2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200)</w:t>
            </w:r>
          </w:p>
        </w:tc>
        <w:tc>
          <w:tcPr>
            <w:tcW w:w="1026" w:type="dxa"/>
          </w:tcPr>
          <w:p w14:paraId="758F90D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200)</w:t>
            </w:r>
          </w:p>
        </w:tc>
        <w:tc>
          <w:tcPr>
            <w:tcW w:w="1027" w:type="dxa"/>
          </w:tcPr>
          <w:p w14:paraId="1FB5A72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200)</w:t>
            </w:r>
          </w:p>
        </w:tc>
      </w:tr>
      <w:tr w:rsidR="002566D0" w:rsidRPr="00F37C41" w14:paraId="02F0BF93" w14:textId="77777777" w:rsidTr="009A5472">
        <w:tc>
          <w:tcPr>
            <w:tcW w:w="421" w:type="dxa"/>
          </w:tcPr>
          <w:p w14:paraId="36112B3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21</w:t>
            </w:r>
          </w:p>
        </w:tc>
        <w:tc>
          <w:tcPr>
            <w:tcW w:w="1028" w:type="dxa"/>
          </w:tcPr>
          <w:p w14:paraId="4BB44F3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5F5020E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200B775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72EF1A2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6" w:type="dxa"/>
          </w:tcPr>
          <w:p w14:paraId="59CA3AAE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026" w:type="dxa"/>
          </w:tcPr>
          <w:p w14:paraId="3E3A053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400)</w:t>
            </w:r>
          </w:p>
        </w:tc>
        <w:tc>
          <w:tcPr>
            <w:tcW w:w="1026" w:type="dxa"/>
          </w:tcPr>
          <w:p w14:paraId="52E61CCA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400)</w:t>
            </w:r>
          </w:p>
        </w:tc>
        <w:tc>
          <w:tcPr>
            <w:tcW w:w="1026" w:type="dxa"/>
          </w:tcPr>
          <w:p w14:paraId="60EB521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600)</w:t>
            </w:r>
          </w:p>
        </w:tc>
        <w:tc>
          <w:tcPr>
            <w:tcW w:w="1027" w:type="dxa"/>
          </w:tcPr>
          <w:p w14:paraId="3EBA0F7B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600)</w:t>
            </w:r>
          </w:p>
        </w:tc>
      </w:tr>
      <w:tr w:rsidR="002566D0" w:rsidRPr="00F37C41" w14:paraId="39C96D3D" w14:textId="77777777" w:rsidTr="009A5472">
        <w:tc>
          <w:tcPr>
            <w:tcW w:w="421" w:type="dxa"/>
          </w:tcPr>
          <w:p w14:paraId="68F20E5E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28" w:type="dxa"/>
          </w:tcPr>
          <w:p w14:paraId="291E0D2F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00EC972D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0F70375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</w:tcPr>
          <w:p w14:paraId="5F07117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6" w:type="dxa"/>
          </w:tcPr>
          <w:p w14:paraId="2D34FA6D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026" w:type="dxa"/>
          </w:tcPr>
          <w:p w14:paraId="6477E5A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75)</w:t>
            </w:r>
          </w:p>
        </w:tc>
        <w:tc>
          <w:tcPr>
            <w:tcW w:w="1026" w:type="dxa"/>
          </w:tcPr>
          <w:p w14:paraId="66B1875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026" w:type="dxa"/>
          </w:tcPr>
          <w:p w14:paraId="43A1E86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sulprid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100)</w:t>
            </w:r>
          </w:p>
        </w:tc>
        <w:tc>
          <w:tcPr>
            <w:tcW w:w="1027" w:type="dxa"/>
          </w:tcPr>
          <w:p w14:paraId="355C879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zapi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75)</w:t>
            </w:r>
          </w:p>
        </w:tc>
      </w:tr>
      <w:tr w:rsidR="002566D0" w:rsidRPr="00F37C41" w14:paraId="6CE0DEF5" w14:textId="77777777" w:rsidTr="009A5472">
        <w:trPr>
          <w:trHeight w:val="387"/>
        </w:trPr>
        <w:tc>
          <w:tcPr>
            <w:tcW w:w="421" w:type="dxa"/>
            <w:tcBorders>
              <w:bottom w:val="single" w:sz="4" w:space="0" w:color="auto"/>
            </w:tcBorders>
          </w:tcPr>
          <w:p w14:paraId="7F709366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CD3B2E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00824147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00EE49C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766507C4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CE7E068" w14:textId="77777777" w:rsidR="002566D0" w:rsidRPr="00F37C41" w:rsidRDefault="002566D0" w:rsidP="009A5472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698AAC2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9DB9810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8657181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6C05DF3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</w:tr>
    </w:tbl>
    <w:p w14:paraId="09D6593D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Note. </w:t>
      </w:r>
      <w:r w:rsidRPr="00F37C41">
        <w:rPr>
          <w:rFonts w:asciiTheme="majorBidi" w:hAnsiTheme="majorBidi" w:cstheme="majorBidi"/>
          <w:color w:val="000000" w:themeColor="text1"/>
          <w:lang w:val="en-US"/>
        </w:rPr>
        <w:t xml:space="preserve">MBGT = Mindfulness-Based Group Therapy. TAU = Treatment As Usual. APM = Antipsychotic Medication. T0 = Baseline. T7 = Post-Intervention. </w:t>
      </w:r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>NA</w:t>
      </w:r>
      <w:r w:rsidRPr="00F37C41">
        <w:rPr>
          <w:rFonts w:asciiTheme="majorBidi" w:hAnsiTheme="majorBidi" w:cstheme="majorBidi"/>
          <w:color w:val="000000" w:themeColor="text1"/>
          <w:lang w:val="en-US"/>
        </w:rPr>
        <w:t xml:space="preserve"> = Missing value. Medication dose is written in </w:t>
      </w:r>
      <w:proofErr w:type="spellStart"/>
      <w:r w:rsidRPr="00F37C41">
        <w:rPr>
          <w:rFonts w:asciiTheme="majorBidi" w:hAnsiTheme="majorBidi" w:cstheme="majorBidi"/>
          <w:color w:val="000000" w:themeColor="text1"/>
          <w:lang w:val="en-US"/>
        </w:rPr>
        <w:t>parantheses</w:t>
      </w:r>
      <w:proofErr w:type="spellEnd"/>
      <w:r w:rsidRPr="00F37C41">
        <w:rPr>
          <w:rFonts w:asciiTheme="majorBidi" w:hAnsiTheme="majorBidi" w:cstheme="majorBidi"/>
          <w:color w:val="000000" w:themeColor="text1"/>
          <w:lang w:val="en-US"/>
        </w:rPr>
        <w:t>. Participants with changes in substance or dose of either first or second antipsychotic medication are marked in bold.</w:t>
      </w:r>
    </w:p>
    <w:p w14:paraId="7F2A32ED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14:paraId="10F0B007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F37C41">
        <w:rPr>
          <w:rFonts w:asciiTheme="majorBidi" w:hAnsiTheme="majorBidi" w:cstheme="majorBidi"/>
          <w:b/>
          <w:bCs/>
          <w:color w:val="000000" w:themeColor="text1"/>
          <w:lang w:val="en-GB"/>
        </w:rPr>
        <w:br w:type="page"/>
      </w:r>
    </w:p>
    <w:p w14:paraId="7C9DAED1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F37C41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>Supplementary</w:t>
      </w:r>
      <w:r w:rsidRPr="00F37C41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Table 3</w:t>
      </w:r>
    </w:p>
    <w:p w14:paraId="4848838F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>Mean Values at Each Assessment Point of General Stress, Symptom-Related Distress, Cortisol, Oxytocin Saliva, and Oxytocin Plasma in the Active Group</w:t>
      </w:r>
    </w:p>
    <w:p w14:paraId="20EBD3B3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tbl>
      <w:tblPr>
        <w:tblStyle w:val="Tabellenraster"/>
        <w:tblW w:w="9529" w:type="dxa"/>
        <w:tblLayout w:type="fixed"/>
        <w:tblLook w:val="04A0" w:firstRow="1" w:lastRow="0" w:firstColumn="1" w:lastColumn="0" w:noHBand="0" w:noVBand="1"/>
      </w:tblPr>
      <w:tblGrid>
        <w:gridCol w:w="1823"/>
        <w:gridCol w:w="236"/>
        <w:gridCol w:w="925"/>
        <w:gridCol w:w="925"/>
        <w:gridCol w:w="926"/>
        <w:gridCol w:w="926"/>
        <w:gridCol w:w="926"/>
        <w:gridCol w:w="926"/>
        <w:gridCol w:w="958"/>
        <w:gridCol w:w="833"/>
        <w:gridCol w:w="125"/>
      </w:tblGrid>
      <w:tr w:rsidR="002566D0" w:rsidRPr="00F37C41" w14:paraId="40CBF500" w14:textId="77777777" w:rsidTr="009A5472">
        <w:trPr>
          <w:trHeight w:val="42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2255033" w14:textId="77777777" w:rsidR="002566D0" w:rsidRPr="00F37C41" w:rsidRDefault="002566D0" w:rsidP="009A5472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8263A8" w14:textId="77777777" w:rsidR="002566D0" w:rsidRPr="00F37C41" w:rsidRDefault="002566D0" w:rsidP="009A5472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74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60789" w14:textId="77777777" w:rsidR="002566D0" w:rsidRPr="00F37C41" w:rsidRDefault="002566D0" w:rsidP="009A547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M (SD)</w:t>
            </w:r>
          </w:p>
        </w:tc>
      </w:tr>
      <w:tr w:rsidR="002566D0" w:rsidRPr="00F37C41" w14:paraId="2E74D4F1" w14:textId="77777777" w:rsidTr="009A5472">
        <w:trPr>
          <w:trHeight w:val="418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2DFEF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Stress </w:t>
            </w:r>
            <w:proofErr w:type="spellStart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asur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5B2FC" w14:textId="77777777" w:rsidR="002566D0" w:rsidRPr="00F37C41" w:rsidRDefault="002566D0" w:rsidP="009A5472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403B66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0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338753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DB821A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1AD82B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3B05B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F15884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DDA868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6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925932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7</w:t>
            </w:r>
          </w:p>
        </w:tc>
      </w:tr>
      <w:tr w:rsidR="002566D0" w:rsidRPr="00F37C41" w14:paraId="21ACB5CE" w14:textId="77777777" w:rsidTr="009A5472">
        <w:trPr>
          <w:trHeight w:val="696"/>
        </w:trPr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19EC1B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ral Stres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39762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5360B1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 xml:space="preserve">3.55 </w:t>
            </w:r>
            <w:r w:rsidRPr="00F37C41">
              <w:rPr>
                <w:rFonts w:asciiTheme="majorBidi" w:hAnsiTheme="majorBidi" w:cstheme="majorBidi"/>
                <w:color w:val="000000" w:themeColor="text1"/>
              </w:rPr>
              <w:br/>
              <w:t>(1.26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B15B31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91</w:t>
            </w:r>
            <w:r w:rsidRPr="00F37C41">
              <w:rPr>
                <w:rFonts w:asciiTheme="majorBidi" w:hAnsiTheme="majorBidi" w:cstheme="majorBidi"/>
                <w:color w:val="000000" w:themeColor="text1"/>
              </w:rPr>
              <w:br/>
              <w:t>(1.38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042811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.86 (1.2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81CFAB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86 (1.64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08B581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.59 (1.62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27DC60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89 (1.6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3DFF6E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.86 (1.58)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7CED6A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59 (1.33)</w:t>
            </w:r>
          </w:p>
        </w:tc>
      </w:tr>
      <w:tr w:rsidR="002566D0" w:rsidRPr="00F37C41" w14:paraId="49D81AA1" w14:textId="77777777" w:rsidTr="009A5472">
        <w:trPr>
          <w:trHeight w:val="698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75F72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Symptom-</w:t>
            </w:r>
            <w:proofErr w:type="spellStart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lated</w:t>
            </w:r>
            <w:proofErr w:type="spellEnd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Distress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A5A0C8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608FA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 xml:space="preserve">2.5 </w:t>
            </w:r>
            <w:r w:rsidRPr="00F37C41">
              <w:rPr>
                <w:rFonts w:asciiTheme="majorBidi" w:hAnsiTheme="majorBidi" w:cstheme="majorBidi"/>
                <w:color w:val="000000" w:themeColor="text1"/>
              </w:rPr>
              <w:br/>
              <w:t>(1.4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31D15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95 (1.4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FACAA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.29 (1.6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F96F4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68 (1.7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ED406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.29 (1.8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8E2AA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17 (1.6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C7099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.27 (1.93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385314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50 (1.44)</w:t>
            </w:r>
          </w:p>
        </w:tc>
      </w:tr>
      <w:tr w:rsidR="002566D0" w:rsidRPr="00F37C41" w14:paraId="76A87A1B" w14:textId="77777777" w:rsidTr="009A5472">
        <w:trPr>
          <w:trHeight w:val="742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6FB4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rtis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03FE5E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23BE8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 xml:space="preserve">6.38 </w:t>
            </w:r>
            <w:r w:rsidRPr="00F37C41">
              <w:rPr>
                <w:rFonts w:asciiTheme="majorBidi" w:hAnsiTheme="majorBidi" w:cstheme="majorBidi"/>
                <w:color w:val="000000" w:themeColor="text1"/>
              </w:rPr>
              <w:br/>
              <w:t>(4.7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1295F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5.02 (2.8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CDF2D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6.41 (4.2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AADFE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4.23 (2.8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1D1A6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6.84 (4.0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4A81F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4.34 (3.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2666E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6.03 (3.43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407A81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4.52 (5.09)</w:t>
            </w:r>
          </w:p>
        </w:tc>
      </w:tr>
      <w:tr w:rsidR="002566D0" w:rsidRPr="00F37C41" w14:paraId="300D2E66" w14:textId="77777777" w:rsidTr="009A5472">
        <w:trPr>
          <w:trHeight w:val="71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15672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Oxytocin </w:t>
            </w:r>
            <w:proofErr w:type="spellStart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Saliva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3E17FA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A8D04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0.95 (0.0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098F6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04 (0.1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8EC49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D7AF8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35CC1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A17BA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D1C94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08 (0.09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DE23B8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00 (0.10)</w:t>
            </w:r>
          </w:p>
        </w:tc>
      </w:tr>
      <w:tr w:rsidR="002566D0" w:rsidRPr="00F37C41" w14:paraId="7BDA2D9E" w14:textId="77777777" w:rsidTr="009A5472">
        <w:trPr>
          <w:trHeight w:val="629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9CFC2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Oxytocin Plasm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3EAA4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2D7303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97 (0.30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A22757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.05 (0.4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CBE1CA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A1CA2A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D5878D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BDDAFA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868FD9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935 (0.19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495F4F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926 (0.29)</w:t>
            </w:r>
          </w:p>
        </w:tc>
      </w:tr>
      <w:tr w:rsidR="002566D0" w:rsidRPr="00F37C41" w14:paraId="4A6F38F0" w14:textId="77777777" w:rsidTr="009A5472">
        <w:trPr>
          <w:gridAfter w:val="1"/>
          <w:wAfter w:w="125" w:type="dxa"/>
          <w:trHeight w:val="629"/>
        </w:trPr>
        <w:tc>
          <w:tcPr>
            <w:tcW w:w="940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4F105" w14:textId="77777777" w:rsidR="002566D0" w:rsidRPr="00F37C41" w:rsidRDefault="002566D0" w:rsidP="009A5472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Note.</w:t>
            </w:r>
            <w:r w:rsidRPr="00F37C41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M = mean; SD = standard deviation. T0-T7 = timepoints.</w:t>
            </w:r>
          </w:p>
        </w:tc>
      </w:tr>
    </w:tbl>
    <w:p w14:paraId="27E82D39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111BBBFA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F37C41">
        <w:rPr>
          <w:rFonts w:asciiTheme="majorBidi" w:hAnsiTheme="majorBidi" w:cstheme="majorBidi"/>
          <w:color w:val="000000" w:themeColor="text1"/>
          <w:lang w:val="en-US"/>
        </w:rPr>
        <w:br w:type="page"/>
      </w:r>
    </w:p>
    <w:p w14:paraId="7007183F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F37C41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>Supplementary</w:t>
      </w:r>
      <w:r w:rsidRPr="00F37C41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Table 4</w:t>
      </w:r>
    </w:p>
    <w:p w14:paraId="5B3A0C17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i/>
          <w:iCs/>
          <w:color w:val="000000" w:themeColor="text1"/>
          <w:lang w:val="en-GB"/>
        </w:rPr>
      </w:pPr>
      <w:r w:rsidRPr="00F37C41">
        <w:rPr>
          <w:rFonts w:asciiTheme="majorBidi" w:hAnsiTheme="majorBidi" w:cstheme="majorBidi"/>
          <w:i/>
          <w:iCs/>
          <w:color w:val="000000" w:themeColor="text1"/>
          <w:lang w:val="en-GB"/>
        </w:rPr>
        <w:t>Results of Linear Mixed Model Analysis: Effects of Assessment (Pre- vs. Post-Session) on General Stress, Symptom-Related Distress, and Cortisol</w:t>
      </w:r>
    </w:p>
    <w:p w14:paraId="5CEEBB13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i/>
          <w:iCs/>
          <w:color w:val="000000" w:themeColor="text1"/>
          <w:lang w:val="en-GB"/>
        </w:rPr>
      </w:pPr>
    </w:p>
    <w:tbl>
      <w:tblPr>
        <w:tblW w:w="4941" w:type="pct"/>
        <w:tblInd w:w="-1" w:type="dxa"/>
        <w:tblLayout w:type="fixed"/>
        <w:tblLook w:val="0020" w:firstRow="1" w:lastRow="0" w:firstColumn="0" w:lastColumn="0" w:noHBand="0" w:noVBand="0"/>
      </w:tblPr>
      <w:tblGrid>
        <w:gridCol w:w="1135"/>
        <w:gridCol w:w="1276"/>
        <w:gridCol w:w="1701"/>
        <w:gridCol w:w="1134"/>
        <w:gridCol w:w="851"/>
        <w:gridCol w:w="992"/>
        <w:gridCol w:w="992"/>
        <w:gridCol w:w="884"/>
      </w:tblGrid>
      <w:tr w:rsidR="002566D0" w:rsidRPr="00F37C41" w14:paraId="0401C295" w14:textId="77777777" w:rsidTr="009A5472">
        <w:trPr>
          <w:trHeight w:val="505"/>
        </w:trPr>
        <w:tc>
          <w:tcPr>
            <w:tcW w:w="896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BB73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General Stress</w:t>
            </w:r>
          </w:p>
        </w:tc>
      </w:tr>
      <w:tr w:rsidR="002566D0" w:rsidRPr="00F37C41" w14:paraId="40D284D6" w14:textId="77777777" w:rsidTr="009A5472">
        <w:trPr>
          <w:trHeight w:val="546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287AC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Effect</w:t>
            </w:r>
            <w:proofErr w:type="spellEnd"/>
          </w:p>
          <w:p w14:paraId="5A6BBE81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83FB7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Group</w:t>
            </w:r>
          </w:p>
          <w:p w14:paraId="0A313C0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9A035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rm</w:t>
            </w:r>
          </w:p>
          <w:p w14:paraId="40E3D0CB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DD6C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Beta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Std. B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5AB1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</w:t>
            </w:r>
          </w:p>
          <w:p w14:paraId="09719C0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C5A83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</w:p>
          <w:p w14:paraId="4BA951D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5A7C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F</w:t>
            </w:r>
          </w:p>
          <w:p w14:paraId="08F2751B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3514B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  <w:proofErr w:type="spellStart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lue</w:t>
            </w:r>
            <w:proofErr w:type="spellEnd"/>
          </w:p>
        </w:tc>
      </w:tr>
      <w:tr w:rsidR="002566D0" w:rsidRPr="00F37C41" w14:paraId="6E2A65FC" w14:textId="77777777" w:rsidTr="009A5472">
        <w:trPr>
          <w:trHeight w:val="377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73ED05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Fix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CCA30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898220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Intercept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5F6880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.9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A38C22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0.2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7E23B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1.7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2D2ED9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5.47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686B0EF9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566D0" w:rsidRPr="00F37C41" w14:paraId="793CB26B" w14:textId="77777777" w:rsidTr="009A5472">
        <w:trPr>
          <w:trHeight w:val="421"/>
        </w:trPr>
        <w:tc>
          <w:tcPr>
            <w:tcW w:w="1135" w:type="dxa"/>
            <w:tcBorders>
              <w:bottom w:val="dashed" w:sz="4" w:space="0" w:color="auto"/>
            </w:tcBorders>
          </w:tcPr>
          <w:p w14:paraId="6B97543A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Fixed</w:t>
            </w:r>
          </w:p>
          <w:p w14:paraId="278733A0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dashed" w:sz="4" w:space="0" w:color="auto"/>
            </w:tcBorders>
          </w:tcPr>
          <w:p w14:paraId="08D4530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14:paraId="5481D51C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 xml:space="preserve">Assessment 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post</w:t>
            </w:r>
            <w:proofErr w:type="spellEnd"/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13D97B6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-1.201</w:t>
            </w:r>
          </w:p>
          <w:p w14:paraId="195FC4E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(-0.377)</w:t>
            </w:r>
          </w:p>
        </w:tc>
        <w:tc>
          <w:tcPr>
            <w:tcW w:w="851" w:type="dxa"/>
            <w:tcBorders>
              <w:bottom w:val="dashed" w:sz="4" w:space="0" w:color="auto"/>
            </w:tcBorders>
          </w:tcPr>
          <w:p w14:paraId="0A12C63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0.159</w:t>
            </w:r>
          </w:p>
          <w:p w14:paraId="0D4BDB9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323409F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-7.532</w:t>
            </w:r>
          </w:p>
          <w:p w14:paraId="117042D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1AC03B3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42.73</w:t>
            </w:r>
          </w:p>
          <w:p w14:paraId="5BABBCE3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  <w:tcBorders>
              <w:bottom w:val="dashed" w:sz="4" w:space="0" w:color="auto"/>
            </w:tcBorders>
          </w:tcPr>
          <w:p w14:paraId="667A347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&lt;.001***</w:t>
            </w:r>
          </w:p>
        </w:tc>
      </w:tr>
      <w:tr w:rsidR="002566D0" w:rsidRPr="00F37C41" w14:paraId="47D419F1" w14:textId="77777777" w:rsidTr="009A5472">
        <w:trPr>
          <w:trHeight w:val="290"/>
        </w:trPr>
        <w:tc>
          <w:tcPr>
            <w:tcW w:w="1135" w:type="dxa"/>
            <w:tcBorders>
              <w:top w:val="dashed" w:sz="4" w:space="0" w:color="auto"/>
            </w:tcBorders>
          </w:tcPr>
          <w:p w14:paraId="28959B3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andom</w:t>
            </w:r>
          </w:p>
        </w:tc>
        <w:tc>
          <w:tcPr>
            <w:tcW w:w="1276" w:type="dxa"/>
            <w:tcBorders>
              <w:top w:val="dashed" w:sz="4" w:space="0" w:color="auto"/>
            </w:tcBorders>
          </w:tcPr>
          <w:p w14:paraId="0E719AC7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Session:ID</w:t>
            </w:r>
            <w:proofErr w:type="spellEnd"/>
          </w:p>
        </w:tc>
        <w:tc>
          <w:tcPr>
            <w:tcW w:w="1701" w:type="dxa"/>
            <w:tcBorders>
              <w:top w:val="dashed" w:sz="4" w:space="0" w:color="auto"/>
            </w:tcBorders>
          </w:tcPr>
          <w:p w14:paraId="374B846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SD 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Intercept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67245C61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0.000</w:t>
            </w:r>
          </w:p>
        </w:tc>
        <w:tc>
          <w:tcPr>
            <w:tcW w:w="851" w:type="dxa"/>
            <w:tcBorders>
              <w:top w:val="dashed" w:sz="4" w:space="0" w:color="auto"/>
            </w:tcBorders>
          </w:tcPr>
          <w:p w14:paraId="78F8EF1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00F86CB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556F86F7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  <w:tcBorders>
              <w:top w:val="dashed" w:sz="4" w:space="0" w:color="auto"/>
            </w:tcBorders>
          </w:tcPr>
          <w:p w14:paraId="32998D7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566D0" w:rsidRPr="00F37C41" w14:paraId="62EBADFB" w14:textId="77777777" w:rsidTr="009A5472">
        <w:trPr>
          <w:trHeight w:val="235"/>
        </w:trPr>
        <w:tc>
          <w:tcPr>
            <w:tcW w:w="1135" w:type="dxa"/>
          </w:tcPr>
          <w:p w14:paraId="2EF40FF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andom</w:t>
            </w:r>
          </w:p>
        </w:tc>
        <w:tc>
          <w:tcPr>
            <w:tcW w:w="1276" w:type="dxa"/>
          </w:tcPr>
          <w:p w14:paraId="641623CA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ID</w:t>
            </w:r>
          </w:p>
        </w:tc>
        <w:tc>
          <w:tcPr>
            <w:tcW w:w="1701" w:type="dxa"/>
          </w:tcPr>
          <w:p w14:paraId="4067F624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SD 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Intercept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6F5AA349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073</w:t>
            </w:r>
          </w:p>
        </w:tc>
        <w:tc>
          <w:tcPr>
            <w:tcW w:w="851" w:type="dxa"/>
            <w:vAlign w:val="center"/>
          </w:tcPr>
          <w:p w14:paraId="03370A0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7189692A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3F94654C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3AFEFAE3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566D0" w:rsidRPr="00F37C41" w14:paraId="401DF806" w14:textId="77777777" w:rsidTr="009A5472">
        <w:trPr>
          <w:trHeight w:val="445"/>
        </w:trPr>
        <w:tc>
          <w:tcPr>
            <w:tcW w:w="1135" w:type="dxa"/>
            <w:tcBorders>
              <w:bottom w:val="double" w:sz="4" w:space="0" w:color="auto"/>
            </w:tcBorders>
          </w:tcPr>
          <w:p w14:paraId="067E5605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andom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7B6BD8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esidual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7890E6D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SD 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Observ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.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9F48BF0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026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65A95B1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2D195B13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40C7C530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  <w:tcBorders>
              <w:bottom w:val="double" w:sz="4" w:space="0" w:color="auto"/>
            </w:tcBorders>
            <w:vAlign w:val="center"/>
          </w:tcPr>
          <w:p w14:paraId="4AE4A1B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566D0" w:rsidRPr="00F37C41" w14:paraId="7A039FC9" w14:textId="77777777" w:rsidTr="009A5472">
        <w:trPr>
          <w:trHeight w:val="579"/>
        </w:trPr>
        <w:tc>
          <w:tcPr>
            <w:tcW w:w="8965" w:type="dxa"/>
            <w:gridSpan w:val="8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C0DDA3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ymptom-</w:t>
            </w:r>
            <w:proofErr w:type="spellStart"/>
            <w:r w:rsidRPr="00F37C4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elated</w:t>
            </w:r>
            <w:proofErr w:type="spellEnd"/>
            <w:r w:rsidRPr="00F37C4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37C4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Distress</w:t>
            </w:r>
            <w:proofErr w:type="spellEnd"/>
          </w:p>
        </w:tc>
      </w:tr>
      <w:tr w:rsidR="002566D0" w:rsidRPr="00F37C41" w14:paraId="111EFFE7" w14:textId="77777777" w:rsidTr="009A5472">
        <w:trPr>
          <w:trHeight w:val="445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815DF99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Effect</w:t>
            </w:r>
            <w:proofErr w:type="spellEnd"/>
          </w:p>
          <w:p w14:paraId="7A2FDAE7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8EDC68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Group</w:t>
            </w:r>
          </w:p>
          <w:p w14:paraId="74E6178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22C615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rm</w:t>
            </w:r>
          </w:p>
          <w:p w14:paraId="6315D44A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7E11B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Beta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Std. B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A7A9CD5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</w:t>
            </w:r>
          </w:p>
          <w:p w14:paraId="6CDF5AD0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ABC9A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</w:p>
          <w:p w14:paraId="0C651C9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0764F1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F</w:t>
            </w:r>
          </w:p>
          <w:p w14:paraId="1CB823FB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5F49110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  <w:proofErr w:type="spellStart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lue</w:t>
            </w:r>
            <w:proofErr w:type="spellEnd"/>
          </w:p>
        </w:tc>
      </w:tr>
      <w:tr w:rsidR="002566D0" w:rsidRPr="00F37C41" w14:paraId="1AE8E3DC" w14:textId="77777777" w:rsidTr="009A5472">
        <w:trPr>
          <w:trHeight w:val="280"/>
        </w:trPr>
        <w:tc>
          <w:tcPr>
            <w:tcW w:w="1135" w:type="dxa"/>
          </w:tcPr>
          <w:p w14:paraId="6D4C09E5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Fixed</w:t>
            </w:r>
          </w:p>
        </w:tc>
        <w:tc>
          <w:tcPr>
            <w:tcW w:w="1276" w:type="dxa"/>
          </w:tcPr>
          <w:p w14:paraId="19249340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</w:tcPr>
          <w:p w14:paraId="2B31B7D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Intercept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2D67B3A4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.387</w:t>
            </w:r>
          </w:p>
        </w:tc>
        <w:tc>
          <w:tcPr>
            <w:tcW w:w="851" w:type="dxa"/>
          </w:tcPr>
          <w:p w14:paraId="7E6354F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0.295</w:t>
            </w:r>
          </w:p>
        </w:tc>
        <w:tc>
          <w:tcPr>
            <w:tcW w:w="992" w:type="dxa"/>
          </w:tcPr>
          <w:p w14:paraId="43BEB4DC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8.101</w:t>
            </w:r>
          </w:p>
        </w:tc>
        <w:tc>
          <w:tcPr>
            <w:tcW w:w="992" w:type="dxa"/>
          </w:tcPr>
          <w:p w14:paraId="062D39F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4.02</w:t>
            </w:r>
          </w:p>
        </w:tc>
        <w:tc>
          <w:tcPr>
            <w:tcW w:w="884" w:type="dxa"/>
          </w:tcPr>
          <w:p w14:paraId="1015444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</w:p>
        </w:tc>
      </w:tr>
      <w:tr w:rsidR="002566D0" w:rsidRPr="00F37C41" w14:paraId="67C93150" w14:textId="77777777" w:rsidTr="009A5472">
        <w:trPr>
          <w:trHeight w:val="346"/>
        </w:trPr>
        <w:tc>
          <w:tcPr>
            <w:tcW w:w="1135" w:type="dxa"/>
            <w:tcBorders>
              <w:bottom w:val="dashed" w:sz="4" w:space="0" w:color="auto"/>
            </w:tcBorders>
          </w:tcPr>
          <w:p w14:paraId="737A2BC3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Fixed</w:t>
            </w:r>
          </w:p>
          <w:p w14:paraId="30EDC490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dashed" w:sz="4" w:space="0" w:color="auto"/>
            </w:tcBorders>
          </w:tcPr>
          <w:p w14:paraId="2C9A915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14:paraId="40C7A0C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 xml:space="preserve">Assessment 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post</w:t>
            </w:r>
            <w:proofErr w:type="spellEnd"/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457100F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-0.675</w:t>
            </w:r>
          </w:p>
          <w:p w14:paraId="1B3FB0F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(-0.193)</w:t>
            </w:r>
          </w:p>
        </w:tc>
        <w:tc>
          <w:tcPr>
            <w:tcW w:w="851" w:type="dxa"/>
            <w:tcBorders>
              <w:bottom w:val="dashed" w:sz="4" w:space="0" w:color="auto"/>
            </w:tcBorders>
          </w:tcPr>
          <w:p w14:paraId="7573EEE1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0.154</w:t>
            </w:r>
          </w:p>
          <w:p w14:paraId="7BA02C10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4AC76B9B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-4.377</w:t>
            </w:r>
          </w:p>
          <w:p w14:paraId="5F77F4A5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17F147E5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82.52</w:t>
            </w:r>
          </w:p>
          <w:p w14:paraId="1E5FC987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  <w:tcBorders>
              <w:bottom w:val="dashed" w:sz="4" w:space="0" w:color="auto"/>
            </w:tcBorders>
          </w:tcPr>
          <w:p w14:paraId="5BC2EF65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&lt;.001</w:t>
            </w:r>
          </w:p>
          <w:p w14:paraId="6066EE19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***</w:t>
            </w:r>
          </w:p>
        </w:tc>
      </w:tr>
      <w:tr w:rsidR="002566D0" w:rsidRPr="00F37C41" w14:paraId="68625C1F" w14:textId="77777777" w:rsidTr="009A5472">
        <w:trPr>
          <w:trHeight w:val="77"/>
        </w:trPr>
        <w:tc>
          <w:tcPr>
            <w:tcW w:w="1135" w:type="dxa"/>
            <w:tcBorders>
              <w:top w:val="dashed" w:sz="4" w:space="0" w:color="auto"/>
            </w:tcBorders>
          </w:tcPr>
          <w:p w14:paraId="2C75AA0C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andom</w:t>
            </w:r>
          </w:p>
        </w:tc>
        <w:tc>
          <w:tcPr>
            <w:tcW w:w="1276" w:type="dxa"/>
            <w:tcBorders>
              <w:top w:val="dashed" w:sz="4" w:space="0" w:color="auto"/>
            </w:tcBorders>
          </w:tcPr>
          <w:p w14:paraId="39095BFC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Session:ID</w:t>
            </w:r>
            <w:proofErr w:type="spellEnd"/>
          </w:p>
        </w:tc>
        <w:tc>
          <w:tcPr>
            <w:tcW w:w="1701" w:type="dxa"/>
            <w:tcBorders>
              <w:top w:val="dashed" w:sz="4" w:space="0" w:color="auto"/>
            </w:tcBorders>
          </w:tcPr>
          <w:p w14:paraId="371AB34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SD 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Intercept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165C97B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0.449</w:t>
            </w:r>
          </w:p>
        </w:tc>
        <w:tc>
          <w:tcPr>
            <w:tcW w:w="851" w:type="dxa"/>
            <w:tcBorders>
              <w:top w:val="dashed" w:sz="4" w:space="0" w:color="auto"/>
            </w:tcBorders>
          </w:tcPr>
          <w:p w14:paraId="79360B8B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2965C431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4024467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  <w:tcBorders>
              <w:top w:val="dashed" w:sz="4" w:space="0" w:color="auto"/>
            </w:tcBorders>
          </w:tcPr>
          <w:p w14:paraId="4AB04C0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566D0" w:rsidRPr="00F37C41" w14:paraId="3C30B61C" w14:textId="77777777" w:rsidTr="009A5472">
        <w:trPr>
          <w:trHeight w:val="88"/>
        </w:trPr>
        <w:tc>
          <w:tcPr>
            <w:tcW w:w="1135" w:type="dxa"/>
          </w:tcPr>
          <w:p w14:paraId="20750374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andom</w:t>
            </w:r>
          </w:p>
        </w:tc>
        <w:tc>
          <w:tcPr>
            <w:tcW w:w="1276" w:type="dxa"/>
          </w:tcPr>
          <w:p w14:paraId="44124C1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ID</w:t>
            </w:r>
          </w:p>
        </w:tc>
        <w:tc>
          <w:tcPr>
            <w:tcW w:w="1701" w:type="dxa"/>
          </w:tcPr>
          <w:p w14:paraId="0CFDC4C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SD 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Intercept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E71F501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26</w:t>
            </w:r>
          </w:p>
        </w:tc>
        <w:tc>
          <w:tcPr>
            <w:tcW w:w="851" w:type="dxa"/>
          </w:tcPr>
          <w:p w14:paraId="74D11FD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</w:tcPr>
          <w:p w14:paraId="15BFA4AC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</w:tcPr>
          <w:p w14:paraId="741D100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</w:tcPr>
          <w:p w14:paraId="19FDE46C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566D0" w:rsidRPr="00F37C41" w14:paraId="361DA1A2" w14:textId="77777777" w:rsidTr="009A5472">
        <w:trPr>
          <w:trHeight w:val="445"/>
        </w:trPr>
        <w:tc>
          <w:tcPr>
            <w:tcW w:w="1135" w:type="dxa"/>
            <w:tcBorders>
              <w:bottom w:val="double" w:sz="4" w:space="0" w:color="auto"/>
            </w:tcBorders>
          </w:tcPr>
          <w:p w14:paraId="33C736D3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andom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7C8F10A5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esidual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177E7B89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SD 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Observ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.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A55F854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0.991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7F24AC3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CF0BEC9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AD3ED0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2F38EE60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566D0" w:rsidRPr="00F37C41" w14:paraId="72E9AA7C" w14:textId="77777777" w:rsidTr="009A5472">
        <w:trPr>
          <w:trHeight w:val="492"/>
        </w:trPr>
        <w:tc>
          <w:tcPr>
            <w:tcW w:w="8965" w:type="dxa"/>
            <w:gridSpan w:val="8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9CE85A4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Cortisol</w:t>
            </w:r>
          </w:p>
        </w:tc>
      </w:tr>
      <w:tr w:rsidR="002566D0" w:rsidRPr="00F37C41" w14:paraId="551772DD" w14:textId="77777777" w:rsidTr="009A5472">
        <w:trPr>
          <w:trHeight w:val="7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E42F3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Effect</w:t>
            </w:r>
            <w:proofErr w:type="spellEnd"/>
          </w:p>
          <w:p w14:paraId="349B06F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735C1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Group</w:t>
            </w:r>
          </w:p>
          <w:p w14:paraId="248608E7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04CF3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rm</w:t>
            </w:r>
          </w:p>
          <w:p w14:paraId="1D64E79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623A3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Beta</w:t>
            </w: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Std. B.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2077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</w:t>
            </w:r>
          </w:p>
          <w:p w14:paraId="22C66077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F7A17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</w:p>
          <w:p w14:paraId="62AB9B6C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65A9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F</w:t>
            </w:r>
          </w:p>
          <w:p w14:paraId="137F5E2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CCB14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</w:t>
            </w:r>
            <w:proofErr w:type="spellStart"/>
            <w:r w:rsidRPr="00F37C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lue</w:t>
            </w:r>
            <w:proofErr w:type="spellEnd"/>
          </w:p>
        </w:tc>
      </w:tr>
      <w:tr w:rsidR="002566D0" w:rsidRPr="00F37C41" w14:paraId="080AEC7E" w14:textId="77777777" w:rsidTr="009A5472">
        <w:trPr>
          <w:trHeight w:val="352"/>
        </w:trPr>
        <w:tc>
          <w:tcPr>
            <w:tcW w:w="1135" w:type="dxa"/>
            <w:tcBorders>
              <w:top w:val="single" w:sz="4" w:space="0" w:color="auto"/>
            </w:tcBorders>
          </w:tcPr>
          <w:p w14:paraId="7F9E75C0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Fix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185569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91975B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Intercept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683B6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6.4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BC955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0.6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BB300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0.4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2D960A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7.07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3AE1EB41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566D0" w:rsidRPr="00F37C41" w14:paraId="19A4D76C" w14:textId="77777777" w:rsidTr="009A5472">
        <w:trPr>
          <w:trHeight w:val="699"/>
        </w:trPr>
        <w:tc>
          <w:tcPr>
            <w:tcW w:w="1135" w:type="dxa"/>
            <w:tcBorders>
              <w:bottom w:val="dashed" w:sz="4" w:space="0" w:color="auto"/>
            </w:tcBorders>
          </w:tcPr>
          <w:p w14:paraId="261F4304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Fixed</w:t>
            </w:r>
          </w:p>
          <w:p w14:paraId="185AAE7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dashed" w:sz="4" w:space="0" w:color="auto"/>
            </w:tcBorders>
          </w:tcPr>
          <w:p w14:paraId="69E500E5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14:paraId="11604B54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14:paraId="36368BD7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 xml:space="preserve">Assessment 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post</w:t>
            </w:r>
            <w:proofErr w:type="spellEnd"/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659F8507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-1.990</w:t>
            </w:r>
          </w:p>
          <w:p w14:paraId="33BF5A2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(-0.245)</w:t>
            </w:r>
          </w:p>
        </w:tc>
        <w:tc>
          <w:tcPr>
            <w:tcW w:w="851" w:type="dxa"/>
            <w:tcBorders>
              <w:bottom w:val="dashed" w:sz="4" w:space="0" w:color="auto"/>
            </w:tcBorders>
          </w:tcPr>
          <w:p w14:paraId="4EF24044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0.418</w:t>
            </w:r>
          </w:p>
          <w:p w14:paraId="3E98501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74453E9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-4.763</w:t>
            </w:r>
          </w:p>
          <w:p w14:paraId="1F7F4EEC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72037764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78.313</w:t>
            </w:r>
          </w:p>
          <w:p w14:paraId="0A08385C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  <w:tcBorders>
              <w:bottom w:val="dashed" w:sz="4" w:space="0" w:color="auto"/>
            </w:tcBorders>
          </w:tcPr>
          <w:p w14:paraId="7866CCC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&lt;.001</w:t>
            </w:r>
          </w:p>
          <w:p w14:paraId="1ACBDB3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***</w:t>
            </w:r>
          </w:p>
        </w:tc>
      </w:tr>
      <w:tr w:rsidR="002566D0" w:rsidRPr="00F37C41" w14:paraId="6AF37CAA" w14:textId="77777777" w:rsidTr="009A5472">
        <w:trPr>
          <w:trHeight w:val="269"/>
        </w:trPr>
        <w:tc>
          <w:tcPr>
            <w:tcW w:w="1135" w:type="dxa"/>
            <w:tcBorders>
              <w:top w:val="dashed" w:sz="4" w:space="0" w:color="auto"/>
            </w:tcBorders>
          </w:tcPr>
          <w:p w14:paraId="63E8FDE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andom</w:t>
            </w:r>
          </w:p>
        </w:tc>
        <w:tc>
          <w:tcPr>
            <w:tcW w:w="1276" w:type="dxa"/>
            <w:tcBorders>
              <w:top w:val="dashed" w:sz="4" w:space="0" w:color="auto"/>
            </w:tcBorders>
          </w:tcPr>
          <w:p w14:paraId="7C62A06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Session:ID</w:t>
            </w:r>
            <w:proofErr w:type="spellEnd"/>
          </w:p>
        </w:tc>
        <w:tc>
          <w:tcPr>
            <w:tcW w:w="1701" w:type="dxa"/>
            <w:tcBorders>
              <w:top w:val="dashed" w:sz="4" w:space="0" w:color="auto"/>
            </w:tcBorders>
          </w:tcPr>
          <w:p w14:paraId="6EB05C71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SD 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Intercept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7ED750C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1.459</w:t>
            </w:r>
          </w:p>
        </w:tc>
        <w:tc>
          <w:tcPr>
            <w:tcW w:w="851" w:type="dxa"/>
            <w:tcBorders>
              <w:top w:val="dashed" w:sz="4" w:space="0" w:color="auto"/>
            </w:tcBorders>
          </w:tcPr>
          <w:p w14:paraId="2542307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774A2729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72CD393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  <w:tcBorders>
              <w:top w:val="dashed" w:sz="4" w:space="0" w:color="auto"/>
            </w:tcBorders>
          </w:tcPr>
          <w:p w14:paraId="4619E859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566D0" w:rsidRPr="00F37C41" w14:paraId="1BADEE59" w14:textId="77777777" w:rsidTr="009A5472">
        <w:trPr>
          <w:trHeight w:val="283"/>
        </w:trPr>
        <w:tc>
          <w:tcPr>
            <w:tcW w:w="1135" w:type="dxa"/>
          </w:tcPr>
          <w:p w14:paraId="1A0279E6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andom</w:t>
            </w:r>
          </w:p>
        </w:tc>
        <w:tc>
          <w:tcPr>
            <w:tcW w:w="1276" w:type="dxa"/>
          </w:tcPr>
          <w:p w14:paraId="6C0B350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ID</w:t>
            </w:r>
          </w:p>
        </w:tc>
        <w:tc>
          <w:tcPr>
            <w:tcW w:w="1701" w:type="dxa"/>
          </w:tcPr>
          <w:p w14:paraId="04FD805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SD 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Intercept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0C326CB2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.384</w:t>
            </w:r>
          </w:p>
        </w:tc>
        <w:tc>
          <w:tcPr>
            <w:tcW w:w="851" w:type="dxa"/>
          </w:tcPr>
          <w:p w14:paraId="05809447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</w:tcPr>
          <w:p w14:paraId="30C51055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</w:tcPr>
          <w:p w14:paraId="13104A9F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</w:tcPr>
          <w:p w14:paraId="730B8303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566D0" w:rsidRPr="00F37C41" w14:paraId="4C5141DF" w14:textId="77777777" w:rsidTr="009A5472">
        <w:trPr>
          <w:trHeight w:val="429"/>
        </w:trPr>
        <w:tc>
          <w:tcPr>
            <w:tcW w:w="1135" w:type="dxa"/>
            <w:tcBorders>
              <w:bottom w:val="single" w:sz="4" w:space="0" w:color="auto"/>
            </w:tcBorders>
          </w:tcPr>
          <w:p w14:paraId="7A9D814E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ando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76774A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Residu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CAFF5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SD (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</w:rPr>
              <w:t>Observ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</w:rPr>
              <w:t>.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B37671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37C41">
              <w:rPr>
                <w:rFonts w:asciiTheme="majorBidi" w:hAnsiTheme="majorBidi" w:cstheme="majorBidi"/>
                <w:color w:val="000000" w:themeColor="text1"/>
              </w:rPr>
              <w:t>2.58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D396DB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4F262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78654A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7FD292A8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566D0" w:rsidRPr="00F37C41" w14:paraId="4435D354" w14:textId="77777777" w:rsidTr="009A5472">
        <w:trPr>
          <w:trHeight w:val="587"/>
        </w:trPr>
        <w:tc>
          <w:tcPr>
            <w:tcW w:w="8965" w:type="dxa"/>
            <w:gridSpan w:val="8"/>
            <w:tcBorders>
              <w:top w:val="single" w:sz="4" w:space="0" w:color="auto"/>
            </w:tcBorders>
          </w:tcPr>
          <w:p w14:paraId="6458F82D" w14:textId="77777777" w:rsidR="002566D0" w:rsidRPr="00F37C41" w:rsidRDefault="002566D0" w:rsidP="009A547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>Note.</w:t>
            </w:r>
            <w:r w:rsidRPr="00F37C41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Std. B. = Standardized effect in parentheses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 xml:space="preserve">. </w:t>
            </w:r>
            <w:r w:rsidRPr="00F37C41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SE = Standard Error; SD = Standard 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lang w:val="en-GB"/>
              </w:rPr>
              <w:t>Seviation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; </w:t>
            </w:r>
            <w:proofErr w:type="spellStart"/>
            <w:r w:rsidRPr="00F37C41">
              <w:rPr>
                <w:rFonts w:asciiTheme="majorBidi" w:hAnsiTheme="majorBidi" w:cstheme="majorBidi"/>
                <w:color w:val="000000" w:themeColor="text1"/>
                <w:lang w:val="en-GB"/>
              </w:rPr>
              <w:t>Observ</w:t>
            </w:r>
            <w:proofErr w:type="spellEnd"/>
            <w:r w:rsidRPr="00F37C41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. = Observation; * 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>p</w:t>
            </w:r>
            <w:r w:rsidRPr="00F37C41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&lt; .05, ** 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>p</w:t>
            </w:r>
            <w:r w:rsidRPr="00F37C41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&lt; .01, *** </w:t>
            </w:r>
            <w:r w:rsidRPr="00F37C41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>p</w:t>
            </w:r>
            <w:r w:rsidRPr="00F37C41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&lt; .001.</w:t>
            </w:r>
          </w:p>
        </w:tc>
      </w:tr>
    </w:tbl>
    <w:p w14:paraId="5FF91674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color w:val="000000" w:themeColor="text1"/>
          <w:lang w:val="fr-FR"/>
        </w:rPr>
      </w:pPr>
      <w:r w:rsidRPr="00F37C41">
        <w:rPr>
          <w:rFonts w:asciiTheme="majorBidi" w:hAnsiTheme="majorBidi" w:cstheme="majorBidi"/>
          <w:color w:val="000000" w:themeColor="text1"/>
          <w:lang w:val="fr-FR"/>
        </w:rPr>
        <w:br w:type="page"/>
      </w:r>
    </w:p>
    <w:p w14:paraId="71DF5148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lang w:val="fr-FR"/>
        </w:rPr>
        <w:sectPr w:rsidR="002566D0" w:rsidRPr="00F37C41" w:rsidSect="002566D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F3E1BA3" w14:textId="77777777" w:rsidR="002566D0" w:rsidRPr="00F37C41" w:rsidRDefault="002566D0" w:rsidP="002566D0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F37C41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>Supplementary Figure 1</w:t>
      </w:r>
    </w:p>
    <w:p w14:paraId="046EC470" w14:textId="26ED8F06" w:rsidR="002566D0" w:rsidRPr="00F37C41" w:rsidRDefault="002566D0" w:rsidP="00466CC2">
      <w:pPr>
        <w:spacing w:line="24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F37C41">
        <w:rPr>
          <w:rFonts w:asciiTheme="majorBidi" w:hAnsiTheme="majorBidi" w:cstheme="majorBidi"/>
          <w:i/>
          <w:iCs/>
          <w:color w:val="000000" w:themeColor="text1"/>
          <w:lang w:val="en-US"/>
        </w:rPr>
        <w:t>CONSORT Participant Flow Chart</w:t>
      </w:r>
    </w:p>
    <w:p w14:paraId="6308D55C" w14:textId="6C38A42C" w:rsidR="00962E11" w:rsidRDefault="00466CC2"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53FF0FA3" wp14:editId="3CBC47E0">
            <wp:extent cx="5760720" cy="3170555"/>
            <wp:effectExtent l="0" t="0" r="5080" b="4445"/>
            <wp:docPr id="142557243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572436" name="Grafik 142557243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7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2E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23378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6D0"/>
    <w:rsid w:val="00023CE6"/>
    <w:rsid w:val="0002733C"/>
    <w:rsid w:val="000465DB"/>
    <w:rsid w:val="000602B1"/>
    <w:rsid w:val="000701FE"/>
    <w:rsid w:val="000A11BE"/>
    <w:rsid w:val="000A6C44"/>
    <w:rsid w:val="000A72E5"/>
    <w:rsid w:val="000B3DE4"/>
    <w:rsid w:val="000B4999"/>
    <w:rsid w:val="000B787C"/>
    <w:rsid w:val="000C198C"/>
    <w:rsid w:val="000C3635"/>
    <w:rsid w:val="000D6EA9"/>
    <w:rsid w:val="000F52C0"/>
    <w:rsid w:val="00132FF3"/>
    <w:rsid w:val="00140FF8"/>
    <w:rsid w:val="00184465"/>
    <w:rsid w:val="001A664C"/>
    <w:rsid w:val="001C787A"/>
    <w:rsid w:val="001F4605"/>
    <w:rsid w:val="00227B29"/>
    <w:rsid w:val="002566D0"/>
    <w:rsid w:val="0028019F"/>
    <w:rsid w:val="002A7226"/>
    <w:rsid w:val="002B0977"/>
    <w:rsid w:val="002B65F8"/>
    <w:rsid w:val="002B7E8F"/>
    <w:rsid w:val="002D0C74"/>
    <w:rsid w:val="002F2E71"/>
    <w:rsid w:val="002F7DB9"/>
    <w:rsid w:val="00302377"/>
    <w:rsid w:val="0031523A"/>
    <w:rsid w:val="003318AB"/>
    <w:rsid w:val="00331A29"/>
    <w:rsid w:val="00335A9C"/>
    <w:rsid w:val="00337A26"/>
    <w:rsid w:val="00340D67"/>
    <w:rsid w:val="003B04B9"/>
    <w:rsid w:val="003C4CC9"/>
    <w:rsid w:val="003E631B"/>
    <w:rsid w:val="003F436B"/>
    <w:rsid w:val="00415E39"/>
    <w:rsid w:val="004166F1"/>
    <w:rsid w:val="004502E4"/>
    <w:rsid w:val="0045364C"/>
    <w:rsid w:val="00466CC2"/>
    <w:rsid w:val="004958B1"/>
    <w:rsid w:val="00497FFE"/>
    <w:rsid w:val="004A4732"/>
    <w:rsid w:val="004B3A5E"/>
    <w:rsid w:val="004B5874"/>
    <w:rsid w:val="004F23AF"/>
    <w:rsid w:val="004F43C5"/>
    <w:rsid w:val="00513599"/>
    <w:rsid w:val="00547CE4"/>
    <w:rsid w:val="0064020A"/>
    <w:rsid w:val="00647335"/>
    <w:rsid w:val="006A153C"/>
    <w:rsid w:val="006B08DB"/>
    <w:rsid w:val="006D07E5"/>
    <w:rsid w:val="00740711"/>
    <w:rsid w:val="00743E1C"/>
    <w:rsid w:val="00764982"/>
    <w:rsid w:val="007B3E55"/>
    <w:rsid w:val="007F0213"/>
    <w:rsid w:val="00801198"/>
    <w:rsid w:val="008355B1"/>
    <w:rsid w:val="00855897"/>
    <w:rsid w:val="00881C9F"/>
    <w:rsid w:val="008A11FB"/>
    <w:rsid w:val="008C4978"/>
    <w:rsid w:val="008E372D"/>
    <w:rsid w:val="009305CC"/>
    <w:rsid w:val="00931AFB"/>
    <w:rsid w:val="00951F5C"/>
    <w:rsid w:val="00954436"/>
    <w:rsid w:val="00962E11"/>
    <w:rsid w:val="00963C56"/>
    <w:rsid w:val="0097417F"/>
    <w:rsid w:val="00974738"/>
    <w:rsid w:val="009829E1"/>
    <w:rsid w:val="009857BE"/>
    <w:rsid w:val="0099086C"/>
    <w:rsid w:val="009A091D"/>
    <w:rsid w:val="009C18EC"/>
    <w:rsid w:val="009D1C2C"/>
    <w:rsid w:val="009F3F89"/>
    <w:rsid w:val="00A61503"/>
    <w:rsid w:val="00A7459F"/>
    <w:rsid w:val="00A914D5"/>
    <w:rsid w:val="00A94277"/>
    <w:rsid w:val="00A961CA"/>
    <w:rsid w:val="00AC2B5A"/>
    <w:rsid w:val="00AC5CF5"/>
    <w:rsid w:val="00AE7171"/>
    <w:rsid w:val="00AF4D6C"/>
    <w:rsid w:val="00B01149"/>
    <w:rsid w:val="00B1630E"/>
    <w:rsid w:val="00B17E45"/>
    <w:rsid w:val="00B23B71"/>
    <w:rsid w:val="00B26645"/>
    <w:rsid w:val="00B27215"/>
    <w:rsid w:val="00B30D78"/>
    <w:rsid w:val="00B40B15"/>
    <w:rsid w:val="00B41D73"/>
    <w:rsid w:val="00B53DAF"/>
    <w:rsid w:val="00B55B69"/>
    <w:rsid w:val="00B87C66"/>
    <w:rsid w:val="00BA47E8"/>
    <w:rsid w:val="00BA4EB5"/>
    <w:rsid w:val="00BA6AA2"/>
    <w:rsid w:val="00BB0280"/>
    <w:rsid w:val="00BB2325"/>
    <w:rsid w:val="00BD45FC"/>
    <w:rsid w:val="00BD58B5"/>
    <w:rsid w:val="00BE2F3A"/>
    <w:rsid w:val="00BE6805"/>
    <w:rsid w:val="00C001CB"/>
    <w:rsid w:val="00C15D1B"/>
    <w:rsid w:val="00C41A15"/>
    <w:rsid w:val="00C51A6C"/>
    <w:rsid w:val="00C55E58"/>
    <w:rsid w:val="00C60A3E"/>
    <w:rsid w:val="00C77B7D"/>
    <w:rsid w:val="00C82A36"/>
    <w:rsid w:val="00CD3F63"/>
    <w:rsid w:val="00CE6001"/>
    <w:rsid w:val="00D051B7"/>
    <w:rsid w:val="00D06F66"/>
    <w:rsid w:val="00D14F5D"/>
    <w:rsid w:val="00D22247"/>
    <w:rsid w:val="00D5232D"/>
    <w:rsid w:val="00D64454"/>
    <w:rsid w:val="00DA6AF6"/>
    <w:rsid w:val="00DB38D1"/>
    <w:rsid w:val="00DD3DB4"/>
    <w:rsid w:val="00E310BD"/>
    <w:rsid w:val="00E5733F"/>
    <w:rsid w:val="00E94699"/>
    <w:rsid w:val="00EA1B46"/>
    <w:rsid w:val="00EA3C71"/>
    <w:rsid w:val="00EC0177"/>
    <w:rsid w:val="00EF0044"/>
    <w:rsid w:val="00F36E9B"/>
    <w:rsid w:val="00F37C41"/>
    <w:rsid w:val="00F84A36"/>
    <w:rsid w:val="00FA44FB"/>
    <w:rsid w:val="00FD7819"/>
    <w:rsid w:val="00FE060B"/>
    <w:rsid w:val="00FF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232289"/>
  <w15:chartTrackingRefBased/>
  <w15:docId w15:val="{F2695324-DA5A-8D48-A59A-69A83E7D5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66D0"/>
    <w:pPr>
      <w:spacing w:after="160" w:line="278" w:lineRule="auto"/>
    </w:pPr>
    <w:rPr>
      <w:rFonts w:eastAsiaTheme="minorEastAsia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66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6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66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66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66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66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66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66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66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6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6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6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66D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66D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66D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66D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66D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66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566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6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66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6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566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66D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66D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566D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6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66D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566D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566D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rsid w:val="002566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66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66D0"/>
    <w:rPr>
      <w:rFonts w:eastAsiaTheme="minorEastAsia"/>
      <w:sz w:val="20"/>
      <w:szCs w:val="20"/>
      <w:lang w:eastAsia="zh-CN"/>
    </w:rPr>
  </w:style>
  <w:style w:type="character" w:styleId="Hyperlink">
    <w:name w:val="Hyperlink"/>
    <w:rsid w:val="002566D0"/>
    <w:rPr>
      <w:color w:val="CC0000"/>
      <w:u w:val="single"/>
    </w:rPr>
  </w:style>
  <w:style w:type="paragraph" w:customStyle="1" w:styleId="TableNote">
    <w:name w:val="TableNote"/>
    <w:basedOn w:val="Standard"/>
    <w:rsid w:val="002566D0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styleId="berarbeitung">
    <w:name w:val="Revision"/>
    <w:hidden/>
    <w:uiPriority w:val="99"/>
    <w:semiHidden/>
    <w:rsid w:val="002566D0"/>
    <w:rPr>
      <w:rFonts w:eastAsiaTheme="minorEastAsia"/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66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66D0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86</Words>
  <Characters>6214</Characters>
  <Application>Microsoft Office Word</Application>
  <DocSecurity>0</DocSecurity>
  <Lines>51</Lines>
  <Paragraphs>14</Paragraphs>
  <ScaleCrop>false</ScaleCrop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rhut, Marco Matthäus</dc:creator>
  <cp:keywords/>
  <dc:description/>
  <cp:lastModifiedBy>Koop, Sarah Isabelle</cp:lastModifiedBy>
  <cp:revision>6</cp:revision>
  <dcterms:created xsi:type="dcterms:W3CDTF">2026-03-21T14:32:00Z</dcterms:created>
  <dcterms:modified xsi:type="dcterms:W3CDTF">2026-03-25T09:59:00Z</dcterms:modified>
</cp:coreProperties>
</file>